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418"/>
        <w:gridCol w:w="1276"/>
        <w:gridCol w:w="1985"/>
        <w:gridCol w:w="1417"/>
        <w:gridCol w:w="1276"/>
        <w:gridCol w:w="1953"/>
        <w:gridCol w:w="2246"/>
      </w:tblGrid>
      <w:tr w:rsidR="00DF596D" w:rsidRPr="00890F32" w14:paraId="3A86FFC2" w14:textId="0060739E" w:rsidTr="00DE3290"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</w:tcPr>
          <w:p w14:paraId="635FDB29" w14:textId="32CCE085" w:rsidR="004529BF" w:rsidRPr="00890F32" w:rsidRDefault="004529BF">
            <w:pPr>
              <w:rPr>
                <w:rFonts w:ascii="Segoe UI" w:hAnsi="Segoe UI" w:cs="Segoe UI"/>
                <w:b/>
                <w:bCs/>
                <w:sz w:val="24"/>
                <w:szCs w:val="24"/>
              </w:rPr>
            </w:pPr>
            <w:r w:rsidRPr="00890F32">
              <w:rPr>
                <w:rFonts w:ascii="Segoe UI" w:hAnsi="Segoe UI" w:cs="Segoe UI"/>
                <w:b/>
                <w:bCs/>
                <w:sz w:val="24"/>
                <w:szCs w:val="24"/>
              </w:rPr>
              <w:t>Table S</w:t>
            </w:r>
            <w:r>
              <w:rPr>
                <w:rFonts w:ascii="Segoe UI" w:hAnsi="Segoe UI" w:cs="Segoe UI"/>
                <w:b/>
                <w:bCs/>
                <w:sz w:val="24"/>
                <w:szCs w:val="24"/>
              </w:rPr>
              <w:t>4</w:t>
            </w:r>
            <w:r w:rsidRPr="00890F32">
              <w:rPr>
                <w:rFonts w:ascii="Segoe UI" w:hAnsi="Segoe UI" w:cs="Segoe UI"/>
                <w:b/>
                <w:bCs/>
                <w:sz w:val="24"/>
                <w:szCs w:val="24"/>
              </w:rPr>
              <w:t>. Restricted Means Survival Analysis</w:t>
            </w:r>
            <w:r>
              <w:rPr>
                <w:rFonts w:ascii="Segoe UI" w:hAnsi="Segoe UI" w:cs="Segoe UI"/>
                <w:b/>
                <w:bCs/>
                <w:sz w:val="24"/>
                <w:szCs w:val="24"/>
              </w:rPr>
              <w:t xml:space="preserve"> Data Ta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402059" w14:textId="77777777" w:rsidR="004529BF" w:rsidRPr="00890F32" w:rsidRDefault="004529BF">
            <w:pPr>
              <w:rPr>
                <w:rFonts w:ascii="Segoe UI" w:hAnsi="Segoe UI" w:cs="Segoe UI"/>
                <w:b/>
                <w:bCs/>
                <w:sz w:val="24"/>
                <w:szCs w:val="24"/>
              </w:rPr>
            </w:pPr>
          </w:p>
        </w:tc>
      </w:tr>
      <w:tr w:rsidR="00DF596D" w:rsidRPr="00890F32" w14:paraId="02AE1C28" w14:textId="15E6B5C8" w:rsidTr="0042365A">
        <w:tc>
          <w:tcPr>
            <w:tcW w:w="1417" w:type="dxa"/>
          </w:tcPr>
          <w:p w14:paraId="680E8247" w14:textId="77777777" w:rsidR="004529BF" w:rsidRPr="00590FE0" w:rsidRDefault="004529BF" w:rsidP="00890F32">
            <w:pPr>
              <w:rPr>
                <w:rFonts w:ascii="Segoe UI" w:hAnsi="Segoe UI" w:cs="Segoe UI"/>
              </w:rPr>
            </w:pPr>
          </w:p>
        </w:tc>
        <w:tc>
          <w:tcPr>
            <w:tcW w:w="4679" w:type="dxa"/>
            <w:gridSpan w:val="3"/>
          </w:tcPr>
          <w:p w14:paraId="77E19F1E" w14:textId="0A9A5EAB" w:rsidR="004529BF" w:rsidRPr="00590FE0" w:rsidRDefault="004529BF" w:rsidP="005F5366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590FE0">
              <w:rPr>
                <w:rFonts w:ascii="Segoe UI" w:hAnsi="Segoe UI" w:cs="Segoe UI"/>
                <w:b/>
                <w:bCs/>
              </w:rPr>
              <w:t>First Nations</w:t>
            </w:r>
          </w:p>
        </w:tc>
        <w:tc>
          <w:tcPr>
            <w:tcW w:w="4646" w:type="dxa"/>
            <w:gridSpan w:val="3"/>
          </w:tcPr>
          <w:p w14:paraId="7817FF21" w14:textId="317E04B0" w:rsidR="004529BF" w:rsidRPr="00590FE0" w:rsidRDefault="004529BF" w:rsidP="005F5366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590FE0">
              <w:rPr>
                <w:rFonts w:ascii="Segoe UI" w:hAnsi="Segoe UI" w:cs="Segoe UI"/>
                <w:b/>
                <w:bCs/>
              </w:rPr>
              <w:t>All Other Manitobans</w:t>
            </w:r>
          </w:p>
        </w:tc>
        <w:tc>
          <w:tcPr>
            <w:tcW w:w="0" w:type="auto"/>
          </w:tcPr>
          <w:p w14:paraId="4ED8888F" w14:textId="77777777" w:rsidR="004529BF" w:rsidRPr="00590FE0" w:rsidRDefault="004529BF" w:rsidP="005F5366">
            <w:pPr>
              <w:jc w:val="center"/>
              <w:rPr>
                <w:rFonts w:ascii="Segoe UI" w:hAnsi="Segoe UI" w:cs="Segoe UI"/>
                <w:b/>
                <w:bCs/>
              </w:rPr>
            </w:pPr>
          </w:p>
        </w:tc>
      </w:tr>
      <w:tr w:rsidR="00D5545A" w:rsidRPr="006A45A4" w14:paraId="44DE6CD2" w14:textId="763B93E8" w:rsidTr="0042365A">
        <w:tc>
          <w:tcPr>
            <w:tcW w:w="1417" w:type="dxa"/>
            <w:vAlign w:val="center"/>
          </w:tcPr>
          <w:p w14:paraId="6C7ACF52" w14:textId="77777777" w:rsidR="00054FC5" w:rsidRPr="00590FE0" w:rsidRDefault="00054FC5" w:rsidP="006A45A4">
            <w:pPr>
              <w:jc w:val="center"/>
              <w:rPr>
                <w:rFonts w:ascii="Segoe UI" w:hAnsi="Segoe UI" w:cs="Segoe UI"/>
              </w:rPr>
            </w:pPr>
          </w:p>
        </w:tc>
        <w:tc>
          <w:tcPr>
            <w:tcW w:w="1418" w:type="dxa"/>
            <w:vAlign w:val="center"/>
          </w:tcPr>
          <w:p w14:paraId="3E705DC0" w14:textId="118D4CEA" w:rsidR="00054FC5" w:rsidRPr="00590FE0" w:rsidRDefault="00054FC5" w:rsidP="006A45A4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590FE0">
              <w:rPr>
                <w:rFonts w:ascii="Segoe UI" w:hAnsi="Segoe UI" w:cs="Segoe UI"/>
                <w:b/>
                <w:bCs/>
              </w:rPr>
              <w:t>Vaccinations</w:t>
            </w:r>
          </w:p>
        </w:tc>
        <w:tc>
          <w:tcPr>
            <w:tcW w:w="1276" w:type="dxa"/>
            <w:vAlign w:val="center"/>
          </w:tcPr>
          <w:p w14:paraId="77C95AF3" w14:textId="0B425650" w:rsidR="00054FC5" w:rsidRPr="00590FE0" w:rsidRDefault="00054FC5" w:rsidP="006A45A4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590FE0">
              <w:rPr>
                <w:rFonts w:ascii="Segoe UI" w:hAnsi="Segoe UI" w:cs="Segoe UI"/>
                <w:b/>
                <w:bCs/>
              </w:rPr>
              <w:t>Population</w:t>
            </w:r>
          </w:p>
        </w:tc>
        <w:tc>
          <w:tcPr>
            <w:tcW w:w="1985" w:type="dxa"/>
            <w:vAlign w:val="center"/>
          </w:tcPr>
          <w:p w14:paraId="043D48F6" w14:textId="77777777" w:rsidR="00054FC5" w:rsidRPr="00590FE0" w:rsidRDefault="00054FC5" w:rsidP="006A45A4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590FE0">
              <w:rPr>
                <w:rFonts w:ascii="Segoe UI" w:hAnsi="Segoe UI" w:cs="Segoe UI"/>
                <w:b/>
                <w:bCs/>
              </w:rPr>
              <w:t>Time Estimate</w:t>
            </w:r>
          </w:p>
          <w:p w14:paraId="39ABEEC6" w14:textId="7002BC93" w:rsidR="00054FC5" w:rsidRPr="00590FE0" w:rsidRDefault="00054FC5" w:rsidP="006A45A4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590FE0">
              <w:rPr>
                <w:rFonts w:ascii="Segoe UI" w:hAnsi="Segoe UI" w:cs="Segoe UI"/>
                <w:b/>
                <w:bCs/>
              </w:rPr>
              <w:t xml:space="preserve">(Days, </w:t>
            </w:r>
            <w:r w:rsidRPr="00590FE0">
              <w:rPr>
                <w:rFonts w:ascii="Segoe UI" w:hAnsi="Segoe UI" w:cs="Segoe UI"/>
                <w:b/>
                <w:bCs/>
              </w:rPr>
              <w:t>95% CI</w:t>
            </w:r>
            <w:r w:rsidRPr="00590FE0">
              <w:rPr>
                <w:rFonts w:ascii="Segoe UI" w:hAnsi="Segoe UI" w:cs="Segoe UI"/>
                <w:b/>
                <w:bCs/>
              </w:rPr>
              <w:t>)</w:t>
            </w:r>
          </w:p>
        </w:tc>
        <w:tc>
          <w:tcPr>
            <w:tcW w:w="1417" w:type="dxa"/>
            <w:vAlign w:val="center"/>
          </w:tcPr>
          <w:p w14:paraId="02B31212" w14:textId="5EC7FFC4" w:rsidR="00054FC5" w:rsidRPr="00590FE0" w:rsidRDefault="00054FC5" w:rsidP="006A45A4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590FE0">
              <w:rPr>
                <w:rFonts w:ascii="Segoe UI" w:hAnsi="Segoe UI" w:cs="Segoe UI"/>
                <w:b/>
                <w:bCs/>
              </w:rPr>
              <w:t>Vaccinations</w:t>
            </w:r>
          </w:p>
        </w:tc>
        <w:tc>
          <w:tcPr>
            <w:tcW w:w="1276" w:type="dxa"/>
            <w:vAlign w:val="center"/>
          </w:tcPr>
          <w:p w14:paraId="770639A5" w14:textId="79E8019C" w:rsidR="00054FC5" w:rsidRPr="00590FE0" w:rsidRDefault="00054FC5" w:rsidP="006A45A4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590FE0">
              <w:rPr>
                <w:rFonts w:ascii="Segoe UI" w:hAnsi="Segoe UI" w:cs="Segoe UI"/>
                <w:b/>
                <w:bCs/>
              </w:rPr>
              <w:t>Population</w:t>
            </w:r>
          </w:p>
        </w:tc>
        <w:tc>
          <w:tcPr>
            <w:tcW w:w="1953" w:type="dxa"/>
            <w:vAlign w:val="center"/>
          </w:tcPr>
          <w:p w14:paraId="154C1FFB" w14:textId="77777777" w:rsidR="00054FC5" w:rsidRPr="00590FE0" w:rsidRDefault="00054FC5" w:rsidP="006A45A4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590FE0">
              <w:rPr>
                <w:rFonts w:ascii="Segoe UI" w:hAnsi="Segoe UI" w:cs="Segoe UI"/>
                <w:b/>
                <w:bCs/>
              </w:rPr>
              <w:t>Time Estimate</w:t>
            </w:r>
          </w:p>
          <w:p w14:paraId="0CFB6F71" w14:textId="267F4F74" w:rsidR="00054FC5" w:rsidRPr="00590FE0" w:rsidRDefault="00054FC5" w:rsidP="006A45A4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590FE0">
              <w:rPr>
                <w:rFonts w:ascii="Segoe UI" w:hAnsi="Segoe UI" w:cs="Segoe UI"/>
                <w:b/>
                <w:bCs/>
              </w:rPr>
              <w:t>(Days, 95% CI)</w:t>
            </w:r>
          </w:p>
        </w:tc>
        <w:tc>
          <w:tcPr>
            <w:tcW w:w="0" w:type="auto"/>
            <w:vAlign w:val="center"/>
          </w:tcPr>
          <w:p w14:paraId="6AB56088" w14:textId="1959DFA3" w:rsidR="00054FC5" w:rsidRPr="00590FE0" w:rsidRDefault="00054FC5" w:rsidP="00DF596D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590FE0">
              <w:rPr>
                <w:rFonts w:ascii="Segoe UI" w:hAnsi="Segoe UI" w:cs="Segoe UI"/>
                <w:b/>
                <w:bCs/>
              </w:rPr>
              <w:t xml:space="preserve">Difference </w:t>
            </w:r>
            <w:r w:rsidR="00DF596D" w:rsidRPr="00590FE0">
              <w:rPr>
                <w:rFonts w:ascii="Segoe UI" w:hAnsi="Segoe UI" w:cs="Segoe UI"/>
                <w:b/>
                <w:bCs/>
              </w:rPr>
              <w:t>in</w:t>
            </w:r>
          </w:p>
          <w:p w14:paraId="5E74525A" w14:textId="27E52292" w:rsidR="00DF596D" w:rsidRPr="00590FE0" w:rsidRDefault="00054FC5" w:rsidP="00DF596D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590FE0">
              <w:rPr>
                <w:rFonts w:ascii="Segoe UI" w:hAnsi="Segoe UI" w:cs="Segoe UI"/>
                <w:b/>
                <w:bCs/>
              </w:rPr>
              <w:t>Time Estimate</w:t>
            </w:r>
          </w:p>
          <w:p w14:paraId="66A62CC1" w14:textId="1849B368" w:rsidR="00054FC5" w:rsidRPr="00590FE0" w:rsidRDefault="00054FC5" w:rsidP="00DF596D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590FE0">
              <w:rPr>
                <w:rFonts w:ascii="Segoe UI" w:hAnsi="Segoe UI" w:cs="Segoe UI"/>
                <w:b/>
                <w:bCs/>
              </w:rPr>
              <w:t>(Days, 95% CI)</w:t>
            </w:r>
          </w:p>
        </w:tc>
      </w:tr>
      <w:tr w:rsidR="00DF596D" w:rsidRPr="00890F32" w14:paraId="10621608" w14:textId="08AA4879" w:rsidTr="00DE3290">
        <w:tc>
          <w:tcPr>
            <w:tcW w:w="0" w:type="auto"/>
            <w:gridSpan w:val="7"/>
          </w:tcPr>
          <w:p w14:paraId="262881BB" w14:textId="7571FE70" w:rsidR="004529BF" w:rsidRPr="00590FE0" w:rsidRDefault="004529BF" w:rsidP="00130D57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  <w:b/>
                <w:bCs/>
              </w:rPr>
              <w:t xml:space="preserve">First Vaccination </w:t>
            </w:r>
          </w:p>
        </w:tc>
        <w:tc>
          <w:tcPr>
            <w:tcW w:w="0" w:type="auto"/>
          </w:tcPr>
          <w:p w14:paraId="07AB0035" w14:textId="77777777" w:rsidR="004529BF" w:rsidRPr="00590FE0" w:rsidRDefault="004529BF" w:rsidP="00130D57">
            <w:pPr>
              <w:rPr>
                <w:rFonts w:ascii="Segoe UI" w:hAnsi="Segoe UI" w:cs="Segoe UI"/>
                <w:b/>
                <w:bCs/>
              </w:rPr>
            </w:pPr>
          </w:p>
        </w:tc>
      </w:tr>
      <w:tr w:rsidR="00D5545A" w:rsidRPr="00890F32" w14:paraId="5DC64D9D" w14:textId="23077E46" w:rsidTr="0042365A">
        <w:tc>
          <w:tcPr>
            <w:tcW w:w="1417" w:type="dxa"/>
            <w:vAlign w:val="center"/>
          </w:tcPr>
          <w:p w14:paraId="1DF3E655" w14:textId="47C28AB2" w:rsidR="00054FC5" w:rsidRPr="00590FE0" w:rsidRDefault="00054FC5" w:rsidP="00054FC5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  <w:b/>
                <w:bCs/>
              </w:rPr>
              <w:t xml:space="preserve">  </w:t>
            </w:r>
            <w:r w:rsidRPr="00590FE0">
              <w:rPr>
                <w:rFonts w:ascii="Segoe UI" w:hAnsi="Segoe UI" w:cs="Segoe UI"/>
              </w:rPr>
              <w:t>Overall</w:t>
            </w:r>
          </w:p>
        </w:tc>
        <w:tc>
          <w:tcPr>
            <w:tcW w:w="1418" w:type="dxa"/>
            <w:vAlign w:val="center"/>
          </w:tcPr>
          <w:p w14:paraId="30D811EA" w14:textId="74E26333" w:rsidR="00054FC5" w:rsidRPr="00590FE0" w:rsidRDefault="00054FC5" w:rsidP="00054FC5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07,971</w:t>
            </w:r>
          </w:p>
        </w:tc>
        <w:tc>
          <w:tcPr>
            <w:tcW w:w="1276" w:type="dxa"/>
            <w:vAlign w:val="center"/>
          </w:tcPr>
          <w:p w14:paraId="6C33F8F9" w14:textId="2B8A54C2" w:rsidR="00054FC5" w:rsidRPr="00590FE0" w:rsidRDefault="00054FC5" w:rsidP="00054FC5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43,822</w:t>
            </w:r>
          </w:p>
        </w:tc>
        <w:tc>
          <w:tcPr>
            <w:tcW w:w="1985" w:type="dxa"/>
            <w:vAlign w:val="center"/>
          </w:tcPr>
          <w:p w14:paraId="697038B9" w14:textId="77777777" w:rsidR="00054FC5" w:rsidRPr="00590FE0" w:rsidRDefault="00054FC5" w:rsidP="00054FC5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84.96</w:t>
            </w:r>
          </w:p>
          <w:p w14:paraId="5454D8CC" w14:textId="43D91495" w:rsidR="00054FC5" w:rsidRPr="00590FE0" w:rsidRDefault="00054FC5" w:rsidP="00054FC5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184.36, 185.57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1417" w:type="dxa"/>
            <w:vAlign w:val="center"/>
          </w:tcPr>
          <w:p w14:paraId="20E366CA" w14:textId="33BF7E16" w:rsidR="00054FC5" w:rsidRPr="00590FE0" w:rsidRDefault="00054FC5" w:rsidP="00054FC5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970,050</w:t>
            </w:r>
          </w:p>
        </w:tc>
        <w:tc>
          <w:tcPr>
            <w:tcW w:w="1276" w:type="dxa"/>
            <w:vAlign w:val="center"/>
          </w:tcPr>
          <w:p w14:paraId="2AE2E70B" w14:textId="5C9F5749" w:rsidR="00054FC5" w:rsidRPr="00590FE0" w:rsidRDefault="00054FC5" w:rsidP="00054FC5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,245,876</w:t>
            </w:r>
          </w:p>
        </w:tc>
        <w:tc>
          <w:tcPr>
            <w:tcW w:w="1953" w:type="dxa"/>
            <w:vAlign w:val="center"/>
          </w:tcPr>
          <w:p w14:paraId="1589D9DE" w14:textId="6477E7A6" w:rsidR="00054FC5" w:rsidRPr="00590FE0" w:rsidRDefault="00054FC5" w:rsidP="00054FC5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200.44</w:t>
            </w:r>
          </w:p>
          <w:p w14:paraId="7CAA1B5A" w14:textId="32C6F3F5" w:rsidR="00054FC5" w:rsidRPr="00590FE0" w:rsidRDefault="00054FC5" w:rsidP="00054FC5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200.02, 200.82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7183FFF8" w14:textId="0A60A470" w:rsidR="00054FC5" w:rsidRPr="00590FE0" w:rsidRDefault="00054FC5" w:rsidP="002D402F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-15.47 (-16.00, -14.94)</w:t>
            </w:r>
          </w:p>
        </w:tc>
      </w:tr>
      <w:tr w:rsidR="0042365A" w:rsidRPr="00890F32" w14:paraId="1D4D8AF4" w14:textId="16F3169D" w:rsidTr="0042365A">
        <w:tc>
          <w:tcPr>
            <w:tcW w:w="1417" w:type="dxa"/>
            <w:vAlign w:val="center"/>
          </w:tcPr>
          <w:p w14:paraId="1B9C57DB" w14:textId="1F7B02AD" w:rsidR="00054FC5" w:rsidRPr="00590FE0" w:rsidRDefault="00054FC5" w:rsidP="00054FC5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0-9</w:t>
            </w:r>
          </w:p>
        </w:tc>
        <w:tc>
          <w:tcPr>
            <w:tcW w:w="1418" w:type="dxa"/>
            <w:vAlign w:val="center"/>
          </w:tcPr>
          <w:p w14:paraId="57E31B8A" w14:textId="1A4C9B44" w:rsidR="00054FC5" w:rsidRPr="00590FE0" w:rsidRDefault="00054FC5" w:rsidP="00054FC5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1,614</w:t>
            </w:r>
          </w:p>
        </w:tc>
        <w:tc>
          <w:tcPr>
            <w:tcW w:w="1276" w:type="dxa"/>
            <w:vAlign w:val="center"/>
          </w:tcPr>
          <w:p w14:paraId="3EA452B4" w14:textId="1606BCCB" w:rsidR="00054FC5" w:rsidRPr="00590FE0" w:rsidRDefault="00054FC5" w:rsidP="00054FC5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31,124</w:t>
            </w:r>
          </w:p>
        </w:tc>
        <w:tc>
          <w:tcPr>
            <w:tcW w:w="1985" w:type="dxa"/>
            <w:vAlign w:val="center"/>
          </w:tcPr>
          <w:p w14:paraId="5CDBDC81" w14:textId="77777777" w:rsidR="00B63DFD" w:rsidRPr="00590FE0" w:rsidRDefault="00B63DFD" w:rsidP="00F5080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352.58 </w:t>
            </w:r>
          </w:p>
          <w:p w14:paraId="6E15DB04" w14:textId="15EA6971" w:rsidR="00054FC5" w:rsidRPr="00590FE0" w:rsidRDefault="00B63DFD" w:rsidP="00F5080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351.98, 353.19)</w:t>
            </w:r>
          </w:p>
        </w:tc>
        <w:tc>
          <w:tcPr>
            <w:tcW w:w="1417" w:type="dxa"/>
            <w:vAlign w:val="center"/>
          </w:tcPr>
          <w:p w14:paraId="41058780" w14:textId="6AEBAB41" w:rsidR="00054FC5" w:rsidRPr="00590FE0" w:rsidRDefault="00054FC5" w:rsidP="00054FC5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57,796</w:t>
            </w:r>
          </w:p>
        </w:tc>
        <w:tc>
          <w:tcPr>
            <w:tcW w:w="1276" w:type="dxa"/>
            <w:vAlign w:val="center"/>
          </w:tcPr>
          <w:p w14:paraId="12929AE9" w14:textId="25A310C3" w:rsidR="00054FC5" w:rsidRPr="00590FE0" w:rsidRDefault="00054FC5" w:rsidP="00054FC5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60,311</w:t>
            </w:r>
          </w:p>
        </w:tc>
        <w:tc>
          <w:tcPr>
            <w:tcW w:w="1953" w:type="dxa"/>
            <w:vAlign w:val="center"/>
          </w:tcPr>
          <w:p w14:paraId="2288762D" w14:textId="77777777" w:rsidR="00416899" w:rsidRPr="00590FE0" w:rsidRDefault="00416899" w:rsidP="00416899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363.22</w:t>
            </w:r>
          </w:p>
          <w:p w14:paraId="42E9FFFD" w14:textId="6D277447" w:rsidR="00054FC5" w:rsidRPr="00590FE0" w:rsidRDefault="00416899" w:rsidP="00054FC5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362.79</w:t>
            </w:r>
            <w:r w:rsidR="00634D38" w:rsidRPr="00590FE0">
              <w:rPr>
                <w:rFonts w:ascii="Segoe UI" w:hAnsi="Segoe UI" w:cs="Segoe UI"/>
              </w:rPr>
              <w:t>, 363.64)</w:t>
            </w:r>
          </w:p>
        </w:tc>
        <w:tc>
          <w:tcPr>
            <w:tcW w:w="0" w:type="auto"/>
            <w:vAlign w:val="center"/>
          </w:tcPr>
          <w:p w14:paraId="06B74F85" w14:textId="29F39165" w:rsidR="00054FC5" w:rsidRPr="00590FE0" w:rsidRDefault="00124A84" w:rsidP="002D402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10.63 (-11.15, -10.12)</w:t>
            </w:r>
          </w:p>
        </w:tc>
      </w:tr>
      <w:tr w:rsidR="0042365A" w:rsidRPr="00890F32" w14:paraId="7C0FD51F" w14:textId="4864DC68" w:rsidTr="0042365A">
        <w:tc>
          <w:tcPr>
            <w:tcW w:w="1417" w:type="dxa"/>
            <w:vAlign w:val="center"/>
          </w:tcPr>
          <w:p w14:paraId="42D86FDB" w14:textId="65790FE9" w:rsidR="00124A84" w:rsidRPr="00590FE0" w:rsidRDefault="00124A84" w:rsidP="00124A84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10-19</w:t>
            </w:r>
          </w:p>
        </w:tc>
        <w:tc>
          <w:tcPr>
            <w:tcW w:w="1418" w:type="dxa"/>
            <w:vAlign w:val="center"/>
          </w:tcPr>
          <w:p w14:paraId="04480DC3" w14:textId="07ED31C2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24,725</w:t>
            </w:r>
          </w:p>
        </w:tc>
        <w:tc>
          <w:tcPr>
            <w:tcW w:w="1276" w:type="dxa"/>
            <w:vAlign w:val="center"/>
          </w:tcPr>
          <w:p w14:paraId="5B44A637" w14:textId="1B8575F0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29,062</w:t>
            </w:r>
          </w:p>
        </w:tc>
        <w:tc>
          <w:tcPr>
            <w:tcW w:w="1985" w:type="dxa"/>
          </w:tcPr>
          <w:p w14:paraId="2DCBF786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 xml:space="preserve">216.84 </w:t>
            </w:r>
          </w:p>
          <w:p w14:paraId="39243591" w14:textId="10126C28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215.78</w:t>
            </w:r>
            <w:r w:rsidRPr="00590FE0">
              <w:rPr>
                <w:rFonts w:ascii="Segoe UI" w:hAnsi="Segoe UI" w:cs="Segoe UI"/>
                <w:color w:val="000000"/>
              </w:rPr>
              <w:t xml:space="preserve">, </w:t>
            </w:r>
            <w:r w:rsidRPr="00590FE0">
              <w:rPr>
                <w:rFonts w:ascii="Segoe UI" w:hAnsi="Segoe UI" w:cs="Segoe UI"/>
                <w:color w:val="000000"/>
              </w:rPr>
              <w:t>217.9</w:t>
            </w:r>
            <w:r w:rsidRPr="00590FE0">
              <w:rPr>
                <w:rFonts w:ascii="Segoe UI" w:hAnsi="Segoe UI" w:cs="Segoe UI"/>
                <w:color w:val="000000"/>
              </w:rPr>
              <w:t>0)</w:t>
            </w:r>
          </w:p>
        </w:tc>
        <w:tc>
          <w:tcPr>
            <w:tcW w:w="1417" w:type="dxa"/>
            <w:vAlign w:val="center"/>
          </w:tcPr>
          <w:p w14:paraId="73A9648B" w14:textId="7C829893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14,286</w:t>
            </w:r>
          </w:p>
        </w:tc>
        <w:tc>
          <w:tcPr>
            <w:tcW w:w="1276" w:type="dxa"/>
            <w:vAlign w:val="center"/>
          </w:tcPr>
          <w:p w14:paraId="750280B0" w14:textId="7BC6D2B7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40,695</w:t>
            </w:r>
          </w:p>
        </w:tc>
        <w:tc>
          <w:tcPr>
            <w:tcW w:w="1953" w:type="dxa"/>
          </w:tcPr>
          <w:p w14:paraId="692F6089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227.83</w:t>
            </w:r>
          </w:p>
          <w:p w14:paraId="07071DBE" w14:textId="7AB02115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227.27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228.39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60686CED" w14:textId="04B95015" w:rsidR="00124A84" w:rsidRPr="00590FE0" w:rsidRDefault="00124A84" w:rsidP="002D402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10.99</w:t>
            </w:r>
            <w:r w:rsidR="00785F35" w:rsidRPr="00590FE0">
              <w:rPr>
                <w:rFonts w:ascii="Segoe UI" w:hAnsi="Segoe UI" w:cs="Segoe UI"/>
                <w:color w:val="000000"/>
              </w:rPr>
              <w:t xml:space="preserve"> (-12.09, -9.89)</w:t>
            </w:r>
          </w:p>
        </w:tc>
      </w:tr>
      <w:tr w:rsidR="0042365A" w:rsidRPr="00890F32" w14:paraId="71CEA391" w14:textId="31B49C8C" w:rsidTr="0042365A">
        <w:tc>
          <w:tcPr>
            <w:tcW w:w="1417" w:type="dxa"/>
            <w:vAlign w:val="center"/>
          </w:tcPr>
          <w:p w14:paraId="067009C4" w14:textId="10FB1042" w:rsidR="00124A84" w:rsidRPr="00590FE0" w:rsidRDefault="00124A84" w:rsidP="00124A84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20-29</w:t>
            </w:r>
          </w:p>
        </w:tc>
        <w:tc>
          <w:tcPr>
            <w:tcW w:w="1418" w:type="dxa"/>
            <w:vAlign w:val="center"/>
          </w:tcPr>
          <w:p w14:paraId="13334F4A" w14:textId="319A9FD7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21,108</w:t>
            </w:r>
          </w:p>
        </w:tc>
        <w:tc>
          <w:tcPr>
            <w:tcW w:w="1276" w:type="dxa"/>
            <w:vAlign w:val="center"/>
          </w:tcPr>
          <w:p w14:paraId="32758E5E" w14:textId="6A0A48E2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25,777</w:t>
            </w:r>
          </w:p>
        </w:tc>
        <w:tc>
          <w:tcPr>
            <w:tcW w:w="1985" w:type="dxa"/>
          </w:tcPr>
          <w:p w14:paraId="2AF2349D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206.66</w:t>
            </w:r>
          </w:p>
          <w:p w14:paraId="307F2E00" w14:textId="28D92CF9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205.36</w:t>
            </w:r>
            <w:r w:rsidRPr="00590FE0">
              <w:rPr>
                <w:rFonts w:ascii="Segoe UI" w:hAnsi="Segoe UI" w:cs="Segoe UI"/>
                <w:color w:val="000000"/>
              </w:rPr>
              <w:t xml:space="preserve">, </w:t>
            </w:r>
            <w:r w:rsidRPr="00590FE0">
              <w:rPr>
                <w:rFonts w:ascii="Segoe UI" w:hAnsi="Segoe UI" w:cs="Segoe UI"/>
                <w:color w:val="000000"/>
              </w:rPr>
              <w:t>207.97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62E386BC" w14:textId="2AA90059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27,146</w:t>
            </w:r>
          </w:p>
        </w:tc>
        <w:tc>
          <w:tcPr>
            <w:tcW w:w="1276" w:type="dxa"/>
            <w:vAlign w:val="center"/>
          </w:tcPr>
          <w:p w14:paraId="2BE7AC6D" w14:textId="158EBA6F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63,598</w:t>
            </w:r>
          </w:p>
        </w:tc>
        <w:tc>
          <w:tcPr>
            <w:tcW w:w="1953" w:type="dxa"/>
          </w:tcPr>
          <w:p w14:paraId="6F3BE74F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221.19</w:t>
            </w:r>
          </w:p>
          <w:p w14:paraId="771CD813" w14:textId="777A4B82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220.59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221.78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78E66ABE" w14:textId="13B01DDE" w:rsidR="00124A84" w:rsidRPr="00590FE0" w:rsidRDefault="00124A84" w:rsidP="002D402F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  <w:color w:val="000000"/>
              </w:rPr>
              <w:t>-14.52</w:t>
            </w:r>
            <w:r w:rsidR="00785F35" w:rsidRPr="00590FE0">
              <w:rPr>
                <w:rFonts w:ascii="Segoe UI" w:hAnsi="Segoe UI" w:cs="Segoe UI"/>
                <w:color w:val="000000"/>
              </w:rPr>
              <w:t xml:space="preserve"> (-15.87, -13.18)</w:t>
            </w:r>
          </w:p>
        </w:tc>
      </w:tr>
      <w:tr w:rsidR="0042365A" w:rsidRPr="00890F32" w14:paraId="1CF0E2DE" w14:textId="786DAB8E" w:rsidTr="0042365A">
        <w:tc>
          <w:tcPr>
            <w:tcW w:w="1417" w:type="dxa"/>
            <w:vAlign w:val="center"/>
          </w:tcPr>
          <w:p w14:paraId="2F60F63C" w14:textId="06509D67" w:rsidR="00124A84" w:rsidRPr="00590FE0" w:rsidRDefault="00124A84" w:rsidP="00124A84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30-39</w:t>
            </w:r>
          </w:p>
        </w:tc>
        <w:tc>
          <w:tcPr>
            <w:tcW w:w="1418" w:type="dxa"/>
            <w:vAlign w:val="center"/>
          </w:tcPr>
          <w:p w14:paraId="35D33ABB" w14:textId="13F2D612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5,561</w:t>
            </w:r>
          </w:p>
        </w:tc>
        <w:tc>
          <w:tcPr>
            <w:tcW w:w="1276" w:type="dxa"/>
            <w:vAlign w:val="center"/>
          </w:tcPr>
          <w:p w14:paraId="0380F719" w14:textId="279AF7FF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8,620</w:t>
            </w:r>
          </w:p>
        </w:tc>
        <w:tc>
          <w:tcPr>
            <w:tcW w:w="1985" w:type="dxa"/>
          </w:tcPr>
          <w:p w14:paraId="09E8604C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 xml:space="preserve">197.51 </w:t>
            </w:r>
          </w:p>
          <w:p w14:paraId="5FD3F0EB" w14:textId="2EDDB152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196</w:t>
            </w:r>
            <w:r w:rsidRPr="00590FE0">
              <w:rPr>
                <w:rFonts w:ascii="Segoe UI" w:hAnsi="Segoe UI" w:cs="Segoe UI"/>
                <w:color w:val="000000"/>
              </w:rPr>
              <w:t xml:space="preserve">.00, </w:t>
            </w:r>
            <w:r w:rsidRPr="00590FE0">
              <w:rPr>
                <w:rFonts w:ascii="Segoe UI" w:hAnsi="Segoe UI" w:cs="Segoe UI"/>
                <w:color w:val="000000"/>
              </w:rPr>
              <w:t>199.03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0594216C" w14:textId="0AEA7695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41,094</w:t>
            </w:r>
          </w:p>
        </w:tc>
        <w:tc>
          <w:tcPr>
            <w:tcW w:w="1276" w:type="dxa"/>
            <w:vAlign w:val="center"/>
          </w:tcPr>
          <w:p w14:paraId="1ED2ED93" w14:textId="1F92E2DB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75,041</w:t>
            </w:r>
          </w:p>
        </w:tc>
        <w:tc>
          <w:tcPr>
            <w:tcW w:w="1953" w:type="dxa"/>
          </w:tcPr>
          <w:p w14:paraId="6CA53C53" w14:textId="49B3065F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210.60</w:t>
            </w:r>
          </w:p>
          <w:p w14:paraId="1F31F1C4" w14:textId="03EBA7E9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210.03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211.17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225B509D" w14:textId="28CE428E" w:rsidR="00124A84" w:rsidRPr="00590FE0" w:rsidRDefault="00124A84" w:rsidP="002D402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13.08</w:t>
            </w:r>
            <w:r w:rsidR="00785F35" w:rsidRPr="00590FE0">
              <w:rPr>
                <w:rFonts w:ascii="Segoe UI" w:hAnsi="Segoe UI" w:cs="Segoe UI"/>
                <w:color w:val="000000"/>
              </w:rPr>
              <w:t xml:space="preserve"> (-14.6</w:t>
            </w:r>
            <w:r w:rsidR="00F55C42" w:rsidRPr="00590FE0">
              <w:rPr>
                <w:rFonts w:ascii="Segoe UI" w:hAnsi="Segoe UI" w:cs="Segoe UI"/>
                <w:color w:val="000000"/>
              </w:rPr>
              <w:t>3, -11.54)</w:t>
            </w:r>
          </w:p>
        </w:tc>
      </w:tr>
      <w:tr w:rsidR="0042365A" w:rsidRPr="00890F32" w14:paraId="1C6168CC" w14:textId="38CBBB6B" w:rsidTr="0042365A">
        <w:tc>
          <w:tcPr>
            <w:tcW w:w="1417" w:type="dxa"/>
            <w:vAlign w:val="center"/>
          </w:tcPr>
          <w:p w14:paraId="453A0BFF" w14:textId="7438F056" w:rsidR="00124A84" w:rsidRPr="00590FE0" w:rsidRDefault="00124A84" w:rsidP="00124A84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40-49</w:t>
            </w:r>
          </w:p>
        </w:tc>
        <w:tc>
          <w:tcPr>
            <w:tcW w:w="1418" w:type="dxa"/>
            <w:vAlign w:val="center"/>
          </w:tcPr>
          <w:p w14:paraId="5EEB07AE" w14:textId="660B37A5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3,056</w:t>
            </w:r>
          </w:p>
        </w:tc>
        <w:tc>
          <w:tcPr>
            <w:tcW w:w="1276" w:type="dxa"/>
            <w:vAlign w:val="center"/>
          </w:tcPr>
          <w:p w14:paraId="79929A70" w14:textId="7F28A8B5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4,910</w:t>
            </w:r>
          </w:p>
        </w:tc>
        <w:tc>
          <w:tcPr>
            <w:tcW w:w="1985" w:type="dxa"/>
          </w:tcPr>
          <w:p w14:paraId="65B7B61F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75.99</w:t>
            </w:r>
          </w:p>
          <w:p w14:paraId="0F7327F6" w14:textId="019D616C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174.37</w:t>
            </w:r>
            <w:r w:rsidRPr="00590FE0">
              <w:rPr>
                <w:rFonts w:ascii="Segoe UI" w:hAnsi="Segoe UI" w:cs="Segoe UI"/>
                <w:color w:val="000000"/>
              </w:rPr>
              <w:t xml:space="preserve">, </w:t>
            </w:r>
            <w:r w:rsidRPr="00590FE0">
              <w:rPr>
                <w:rFonts w:ascii="Segoe UI" w:hAnsi="Segoe UI" w:cs="Segoe UI"/>
                <w:color w:val="000000"/>
              </w:rPr>
              <w:t>177.6</w:t>
            </w:r>
            <w:r w:rsidRPr="00590FE0">
              <w:rPr>
                <w:rFonts w:ascii="Segoe UI" w:hAnsi="Segoe UI" w:cs="Segoe UI"/>
                <w:color w:val="000000"/>
              </w:rPr>
              <w:t>0)</w:t>
            </w:r>
          </w:p>
        </w:tc>
        <w:tc>
          <w:tcPr>
            <w:tcW w:w="1417" w:type="dxa"/>
            <w:vAlign w:val="center"/>
          </w:tcPr>
          <w:p w14:paraId="083BC10A" w14:textId="35761E3F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32,798</w:t>
            </w:r>
          </w:p>
        </w:tc>
        <w:tc>
          <w:tcPr>
            <w:tcW w:w="1276" w:type="dxa"/>
            <w:vAlign w:val="center"/>
          </w:tcPr>
          <w:p w14:paraId="776943F8" w14:textId="6115BDAE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57,677</w:t>
            </w:r>
          </w:p>
        </w:tc>
        <w:tc>
          <w:tcPr>
            <w:tcW w:w="1953" w:type="dxa"/>
          </w:tcPr>
          <w:p w14:paraId="75BD9768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95.48</w:t>
            </w:r>
          </w:p>
          <w:p w14:paraId="132A2264" w14:textId="298B548F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194.91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196.06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7AE1CAAA" w14:textId="7D0A708B" w:rsidR="00124A84" w:rsidRPr="00590FE0" w:rsidRDefault="00124A84" w:rsidP="002D402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19.50</w:t>
            </w:r>
            <w:r w:rsidR="00F55C42" w:rsidRPr="00590FE0">
              <w:rPr>
                <w:rFonts w:ascii="Segoe UI" w:hAnsi="Segoe UI" w:cs="Segoe UI"/>
                <w:color w:val="000000"/>
              </w:rPr>
              <w:t xml:space="preserve"> (-21.16, -17.84)</w:t>
            </w:r>
          </w:p>
        </w:tc>
      </w:tr>
      <w:tr w:rsidR="0042365A" w:rsidRPr="00890F32" w14:paraId="3CB6EC71" w14:textId="53691118" w:rsidTr="0042365A">
        <w:tc>
          <w:tcPr>
            <w:tcW w:w="1417" w:type="dxa"/>
            <w:vAlign w:val="center"/>
          </w:tcPr>
          <w:p w14:paraId="433FA91E" w14:textId="7D38CD03" w:rsidR="00124A84" w:rsidRPr="00590FE0" w:rsidRDefault="00124A84" w:rsidP="00124A84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50-59</w:t>
            </w:r>
          </w:p>
        </w:tc>
        <w:tc>
          <w:tcPr>
            <w:tcW w:w="1418" w:type="dxa"/>
            <w:vAlign w:val="center"/>
          </w:tcPr>
          <w:p w14:paraId="7C47C800" w14:textId="57629D3E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1,877</w:t>
            </w:r>
          </w:p>
        </w:tc>
        <w:tc>
          <w:tcPr>
            <w:tcW w:w="1276" w:type="dxa"/>
            <w:vAlign w:val="center"/>
          </w:tcPr>
          <w:p w14:paraId="68D09B9D" w14:textId="55DD1500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3,180</w:t>
            </w:r>
          </w:p>
        </w:tc>
        <w:tc>
          <w:tcPr>
            <w:tcW w:w="1985" w:type="dxa"/>
          </w:tcPr>
          <w:p w14:paraId="6587C570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 xml:space="preserve">157.86 </w:t>
            </w:r>
          </w:p>
          <w:p w14:paraId="72B77E60" w14:textId="59C79886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156.2</w:t>
            </w:r>
            <w:r w:rsidRPr="00590FE0">
              <w:rPr>
                <w:rFonts w:ascii="Segoe UI" w:hAnsi="Segoe UI" w:cs="Segoe UI"/>
                <w:color w:val="000000"/>
              </w:rPr>
              <w:t xml:space="preserve">, </w:t>
            </w:r>
            <w:r w:rsidRPr="00590FE0">
              <w:rPr>
                <w:rFonts w:ascii="Segoe UI" w:hAnsi="Segoe UI" w:cs="Segoe UI"/>
                <w:color w:val="000000"/>
              </w:rPr>
              <w:t>159.52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25EEBA5E" w14:textId="00EBD783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40,326</w:t>
            </w:r>
          </w:p>
        </w:tc>
        <w:tc>
          <w:tcPr>
            <w:tcW w:w="1276" w:type="dxa"/>
            <w:vAlign w:val="center"/>
          </w:tcPr>
          <w:p w14:paraId="527063F1" w14:textId="1A1A990D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61,600</w:t>
            </w:r>
          </w:p>
        </w:tc>
        <w:tc>
          <w:tcPr>
            <w:tcW w:w="1953" w:type="dxa"/>
          </w:tcPr>
          <w:p w14:paraId="02F1FF97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80.04</w:t>
            </w:r>
          </w:p>
          <w:p w14:paraId="7CC41E39" w14:textId="7061EAD1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179.5</w:t>
            </w:r>
            <w:r w:rsidRPr="00590FE0">
              <w:rPr>
                <w:rFonts w:ascii="Segoe UI" w:hAnsi="Segoe UI" w:cs="Segoe UI"/>
              </w:rPr>
              <w:t xml:space="preserve">0, </w:t>
            </w:r>
            <w:r w:rsidRPr="00590FE0">
              <w:rPr>
                <w:rFonts w:ascii="Segoe UI" w:hAnsi="Segoe UI" w:cs="Segoe UI"/>
              </w:rPr>
              <w:t>180.59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00C1A99A" w14:textId="0949D822" w:rsidR="00124A84" w:rsidRPr="00590FE0" w:rsidRDefault="00124A84" w:rsidP="002D402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22.18</w:t>
            </w:r>
            <w:r w:rsidR="00F55C42" w:rsidRPr="00590FE0">
              <w:rPr>
                <w:rFonts w:ascii="Segoe UI" w:hAnsi="Segoe UI" w:cs="Segoe UI"/>
                <w:color w:val="000000"/>
              </w:rPr>
              <w:t xml:space="preserve"> (-23.89, -20.48)</w:t>
            </w:r>
          </w:p>
        </w:tc>
      </w:tr>
      <w:tr w:rsidR="0042365A" w:rsidRPr="00890F32" w14:paraId="248754D9" w14:textId="0F6C1812" w:rsidTr="0042365A">
        <w:tc>
          <w:tcPr>
            <w:tcW w:w="1417" w:type="dxa"/>
            <w:vAlign w:val="center"/>
          </w:tcPr>
          <w:p w14:paraId="430C9AAB" w14:textId="532B37F3" w:rsidR="00124A84" w:rsidRPr="00590FE0" w:rsidRDefault="00124A84" w:rsidP="00124A84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60-69</w:t>
            </w:r>
          </w:p>
        </w:tc>
        <w:tc>
          <w:tcPr>
            <w:tcW w:w="1418" w:type="dxa"/>
            <w:vAlign w:val="center"/>
          </w:tcPr>
          <w:p w14:paraId="55967939" w14:textId="7D37275D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6,727</w:t>
            </w:r>
          </w:p>
        </w:tc>
        <w:tc>
          <w:tcPr>
            <w:tcW w:w="1276" w:type="dxa"/>
            <w:vAlign w:val="center"/>
          </w:tcPr>
          <w:p w14:paraId="08B55727" w14:textId="1D7B748C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7,393</w:t>
            </w:r>
          </w:p>
        </w:tc>
        <w:tc>
          <w:tcPr>
            <w:tcW w:w="1985" w:type="dxa"/>
          </w:tcPr>
          <w:p w14:paraId="07846EFF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32.31</w:t>
            </w:r>
          </w:p>
          <w:p w14:paraId="6F70701B" w14:textId="7A458F71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130.04</w:t>
            </w:r>
            <w:r w:rsidRPr="00590FE0">
              <w:rPr>
                <w:rFonts w:ascii="Segoe UI" w:hAnsi="Segoe UI" w:cs="Segoe UI"/>
                <w:color w:val="000000"/>
              </w:rPr>
              <w:t xml:space="preserve">, </w:t>
            </w:r>
            <w:r w:rsidRPr="00590FE0">
              <w:rPr>
                <w:rFonts w:ascii="Segoe UI" w:hAnsi="Segoe UI" w:cs="Segoe UI"/>
                <w:color w:val="000000"/>
              </w:rPr>
              <w:t>134.58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2FDD25AC" w14:textId="0500169E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30,392</w:t>
            </w:r>
          </w:p>
        </w:tc>
        <w:tc>
          <w:tcPr>
            <w:tcW w:w="1276" w:type="dxa"/>
            <w:vAlign w:val="center"/>
          </w:tcPr>
          <w:p w14:paraId="51FAFB4B" w14:textId="096E3D3A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46,164</w:t>
            </w:r>
          </w:p>
        </w:tc>
        <w:tc>
          <w:tcPr>
            <w:tcW w:w="1953" w:type="dxa"/>
          </w:tcPr>
          <w:p w14:paraId="08948EBA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64.57</w:t>
            </w:r>
          </w:p>
          <w:p w14:paraId="0FDF51DC" w14:textId="0DC6C1FE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164.05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165.09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40E41313" w14:textId="35770966" w:rsidR="00124A84" w:rsidRPr="00590FE0" w:rsidRDefault="00124A84" w:rsidP="002D402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32.26</w:t>
            </w:r>
            <w:r w:rsidR="00F55C42" w:rsidRPr="00590FE0">
              <w:rPr>
                <w:rFonts w:ascii="Segoe UI" w:hAnsi="Segoe UI" w:cs="Segoe UI"/>
                <w:color w:val="000000"/>
              </w:rPr>
              <w:t xml:space="preserve"> (-34.56</w:t>
            </w:r>
            <w:r w:rsidR="006366C0" w:rsidRPr="00590FE0">
              <w:rPr>
                <w:rFonts w:ascii="Segoe UI" w:hAnsi="Segoe UI" w:cs="Segoe UI"/>
                <w:color w:val="000000"/>
              </w:rPr>
              <w:t>, -29.97)</w:t>
            </w:r>
          </w:p>
        </w:tc>
      </w:tr>
      <w:tr w:rsidR="0042365A" w:rsidRPr="00890F32" w14:paraId="02C367E6" w14:textId="5DDB3413" w:rsidTr="0042365A">
        <w:tc>
          <w:tcPr>
            <w:tcW w:w="1417" w:type="dxa"/>
            <w:vAlign w:val="center"/>
          </w:tcPr>
          <w:p w14:paraId="22519C51" w14:textId="2CF0536E" w:rsidR="00124A84" w:rsidRPr="00590FE0" w:rsidRDefault="00124A84" w:rsidP="00124A84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70-79</w:t>
            </w:r>
          </w:p>
        </w:tc>
        <w:tc>
          <w:tcPr>
            <w:tcW w:w="1418" w:type="dxa"/>
            <w:vAlign w:val="center"/>
          </w:tcPr>
          <w:p w14:paraId="2FE68A52" w14:textId="47EE24CE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2,617</w:t>
            </w:r>
          </w:p>
        </w:tc>
        <w:tc>
          <w:tcPr>
            <w:tcW w:w="1276" w:type="dxa"/>
            <w:vAlign w:val="center"/>
          </w:tcPr>
          <w:p w14:paraId="3A553CCA" w14:textId="2432E6A5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2,918</w:t>
            </w:r>
          </w:p>
        </w:tc>
        <w:tc>
          <w:tcPr>
            <w:tcW w:w="1985" w:type="dxa"/>
          </w:tcPr>
          <w:p w14:paraId="183C2FE1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 xml:space="preserve">120.97 </w:t>
            </w:r>
          </w:p>
          <w:p w14:paraId="11BF6272" w14:textId="792EECB7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117.12</w:t>
            </w:r>
            <w:r w:rsidRPr="00590FE0">
              <w:rPr>
                <w:rFonts w:ascii="Segoe UI" w:hAnsi="Segoe UI" w:cs="Segoe UI"/>
                <w:color w:val="000000"/>
              </w:rPr>
              <w:t xml:space="preserve">, </w:t>
            </w:r>
            <w:r w:rsidRPr="00590FE0">
              <w:rPr>
                <w:rFonts w:ascii="Segoe UI" w:hAnsi="Segoe UI" w:cs="Segoe UI"/>
                <w:color w:val="000000"/>
              </w:rPr>
              <w:t>124.81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7309D26B" w14:textId="76AE249C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81,903</w:t>
            </w:r>
          </w:p>
        </w:tc>
        <w:tc>
          <w:tcPr>
            <w:tcW w:w="1276" w:type="dxa"/>
            <w:vAlign w:val="center"/>
          </w:tcPr>
          <w:p w14:paraId="5ADA462F" w14:textId="652F81B5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90,273</w:t>
            </w:r>
          </w:p>
        </w:tc>
        <w:tc>
          <w:tcPr>
            <w:tcW w:w="1953" w:type="dxa"/>
          </w:tcPr>
          <w:p w14:paraId="6927EECA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52.78</w:t>
            </w:r>
          </w:p>
          <w:p w14:paraId="3694C7AD" w14:textId="3E0C30BB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152.19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153.37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3D699817" w14:textId="4852CBCE" w:rsidR="00124A84" w:rsidRPr="00590FE0" w:rsidRDefault="00124A84" w:rsidP="002D402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31.81</w:t>
            </w:r>
            <w:r w:rsidR="006366C0" w:rsidRPr="00590FE0">
              <w:rPr>
                <w:rFonts w:ascii="Segoe UI" w:hAnsi="Segoe UI" w:cs="Segoe UI"/>
                <w:color w:val="000000"/>
              </w:rPr>
              <w:t xml:space="preserve"> (-35.68, -27.94)</w:t>
            </w:r>
          </w:p>
        </w:tc>
      </w:tr>
      <w:tr w:rsidR="0042365A" w:rsidRPr="00890F32" w14:paraId="44063649" w14:textId="68F940F5" w:rsidTr="0042365A">
        <w:tc>
          <w:tcPr>
            <w:tcW w:w="1417" w:type="dxa"/>
            <w:vAlign w:val="center"/>
          </w:tcPr>
          <w:p w14:paraId="2ED8744C" w14:textId="555BCE73" w:rsidR="00124A84" w:rsidRPr="00590FE0" w:rsidRDefault="00124A84" w:rsidP="00124A84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80-89</w:t>
            </w:r>
          </w:p>
        </w:tc>
        <w:tc>
          <w:tcPr>
            <w:tcW w:w="1418" w:type="dxa"/>
            <w:vAlign w:val="center"/>
          </w:tcPr>
          <w:p w14:paraId="40F2559C" w14:textId="5737A83B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633</w:t>
            </w:r>
          </w:p>
        </w:tc>
        <w:tc>
          <w:tcPr>
            <w:tcW w:w="1276" w:type="dxa"/>
            <w:vAlign w:val="center"/>
          </w:tcPr>
          <w:p w14:paraId="2BCB1EE2" w14:textId="65F05B83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758</w:t>
            </w:r>
          </w:p>
        </w:tc>
        <w:tc>
          <w:tcPr>
            <w:tcW w:w="1985" w:type="dxa"/>
          </w:tcPr>
          <w:p w14:paraId="7921F8B5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28.59</w:t>
            </w:r>
          </w:p>
          <w:p w14:paraId="56663500" w14:textId="5EE7DD9A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120.12</w:t>
            </w:r>
            <w:r w:rsidRPr="00590FE0">
              <w:rPr>
                <w:rFonts w:ascii="Segoe UI" w:hAnsi="Segoe UI" w:cs="Segoe UI"/>
                <w:color w:val="000000"/>
              </w:rPr>
              <w:t xml:space="preserve">, </w:t>
            </w:r>
            <w:r w:rsidRPr="00590FE0">
              <w:rPr>
                <w:rFonts w:ascii="Segoe UI" w:hAnsi="Segoe UI" w:cs="Segoe UI"/>
                <w:color w:val="000000"/>
              </w:rPr>
              <w:t>137.07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2A6C9C72" w14:textId="59CADBFC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35,601</w:t>
            </w:r>
          </w:p>
        </w:tc>
        <w:tc>
          <w:tcPr>
            <w:tcW w:w="1276" w:type="dxa"/>
            <w:vAlign w:val="center"/>
          </w:tcPr>
          <w:p w14:paraId="23BA7AD0" w14:textId="6A8FD9F6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39,937</w:t>
            </w:r>
          </w:p>
        </w:tc>
        <w:tc>
          <w:tcPr>
            <w:tcW w:w="1953" w:type="dxa"/>
          </w:tcPr>
          <w:p w14:paraId="78F98BE0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43.54</w:t>
            </w:r>
          </w:p>
          <w:p w14:paraId="327D7FC8" w14:textId="011EB223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142.66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144.43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3D3DF69B" w14:textId="0E495589" w:rsidR="00124A84" w:rsidRPr="00590FE0" w:rsidRDefault="00124A84" w:rsidP="002D402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14.95</w:t>
            </w:r>
            <w:r w:rsidR="006366C0" w:rsidRPr="00590FE0">
              <w:rPr>
                <w:rFonts w:ascii="Segoe UI" w:hAnsi="Segoe UI" w:cs="Segoe UI"/>
                <w:color w:val="000000"/>
              </w:rPr>
              <w:t xml:space="preserve"> (-23.47, -6.43</w:t>
            </w:r>
            <w:r w:rsidR="002D402F" w:rsidRPr="00590FE0">
              <w:rPr>
                <w:rFonts w:ascii="Segoe UI" w:hAnsi="Segoe UI" w:cs="Segoe UI"/>
                <w:color w:val="000000"/>
              </w:rPr>
              <w:t>)</w:t>
            </w:r>
          </w:p>
        </w:tc>
      </w:tr>
      <w:tr w:rsidR="0042365A" w:rsidRPr="00890F32" w14:paraId="6293D443" w14:textId="13D0F604" w:rsidTr="0042365A">
        <w:tc>
          <w:tcPr>
            <w:tcW w:w="1417" w:type="dxa"/>
            <w:vAlign w:val="center"/>
          </w:tcPr>
          <w:p w14:paraId="35E8B4B9" w14:textId="0399D2D7" w:rsidR="00124A84" w:rsidRPr="00590FE0" w:rsidRDefault="00124A84" w:rsidP="00124A84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90+</w:t>
            </w:r>
          </w:p>
        </w:tc>
        <w:tc>
          <w:tcPr>
            <w:tcW w:w="1418" w:type="dxa"/>
            <w:vAlign w:val="center"/>
          </w:tcPr>
          <w:p w14:paraId="3B69FE8A" w14:textId="2D87C7CD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53</w:t>
            </w:r>
          </w:p>
        </w:tc>
        <w:tc>
          <w:tcPr>
            <w:tcW w:w="1276" w:type="dxa"/>
            <w:vAlign w:val="center"/>
          </w:tcPr>
          <w:p w14:paraId="6C56CC19" w14:textId="678F5E33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80</w:t>
            </w:r>
          </w:p>
        </w:tc>
        <w:tc>
          <w:tcPr>
            <w:tcW w:w="1985" w:type="dxa"/>
          </w:tcPr>
          <w:p w14:paraId="44193507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74.47</w:t>
            </w:r>
          </w:p>
          <w:p w14:paraId="45BB1FF5" w14:textId="73F7A074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145.63</w:t>
            </w:r>
            <w:r w:rsidRPr="00590FE0">
              <w:rPr>
                <w:rFonts w:ascii="Segoe UI" w:hAnsi="Segoe UI" w:cs="Segoe UI"/>
                <w:color w:val="000000"/>
              </w:rPr>
              <w:t xml:space="preserve">, </w:t>
            </w:r>
            <w:r w:rsidRPr="00590FE0">
              <w:rPr>
                <w:rFonts w:ascii="Segoe UI" w:hAnsi="Segoe UI" w:cs="Segoe UI"/>
                <w:color w:val="000000"/>
              </w:rPr>
              <w:t>203.32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58E0BE5C" w14:textId="0DBA78DB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8,708</w:t>
            </w:r>
          </w:p>
        </w:tc>
        <w:tc>
          <w:tcPr>
            <w:tcW w:w="1276" w:type="dxa"/>
            <w:vAlign w:val="center"/>
          </w:tcPr>
          <w:p w14:paraId="40F3C330" w14:textId="2BA9B113" w:rsidR="00124A84" w:rsidRPr="00590FE0" w:rsidRDefault="00124A84" w:rsidP="00124A84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0,580</w:t>
            </w:r>
          </w:p>
        </w:tc>
        <w:tc>
          <w:tcPr>
            <w:tcW w:w="1953" w:type="dxa"/>
          </w:tcPr>
          <w:p w14:paraId="65CC6027" w14:textId="77777777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46.33</w:t>
            </w:r>
          </w:p>
          <w:p w14:paraId="759EC175" w14:textId="1AD23EAD" w:rsidR="00124A84" w:rsidRPr="00590FE0" w:rsidRDefault="00124A84" w:rsidP="00124A84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144.27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148.38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527AB904" w14:textId="3B38AAB7" w:rsidR="00124A84" w:rsidRPr="00590FE0" w:rsidRDefault="00124A84" w:rsidP="002D402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28.15</w:t>
            </w:r>
            <w:r w:rsidR="002D402F" w:rsidRPr="00590FE0">
              <w:rPr>
                <w:rFonts w:ascii="Segoe UI" w:hAnsi="Segoe UI" w:cs="Segoe UI"/>
                <w:color w:val="000000"/>
              </w:rPr>
              <w:t xml:space="preserve"> (-0.77, 57.06)</w:t>
            </w:r>
          </w:p>
        </w:tc>
      </w:tr>
      <w:tr w:rsidR="00DF596D" w:rsidRPr="00890F32" w14:paraId="282A38D5" w14:textId="3E51685E" w:rsidTr="00DE3290">
        <w:tc>
          <w:tcPr>
            <w:tcW w:w="0" w:type="auto"/>
            <w:gridSpan w:val="7"/>
          </w:tcPr>
          <w:p w14:paraId="10C359E9" w14:textId="77777777" w:rsidR="004529BF" w:rsidRPr="00590FE0" w:rsidRDefault="004529BF" w:rsidP="00130D57">
            <w:pPr>
              <w:jc w:val="right"/>
              <w:rPr>
                <w:rFonts w:ascii="Segoe UI" w:hAnsi="Segoe UI" w:cs="Segoe UI"/>
                <w:color w:val="000000"/>
              </w:rPr>
            </w:pPr>
          </w:p>
        </w:tc>
        <w:tc>
          <w:tcPr>
            <w:tcW w:w="0" w:type="auto"/>
          </w:tcPr>
          <w:p w14:paraId="541DC65F" w14:textId="77777777" w:rsidR="004529BF" w:rsidRPr="00590FE0" w:rsidRDefault="004529BF" w:rsidP="00130D57">
            <w:pPr>
              <w:jc w:val="right"/>
              <w:rPr>
                <w:rFonts w:ascii="Segoe UI" w:hAnsi="Segoe UI" w:cs="Segoe UI"/>
                <w:color w:val="000000"/>
              </w:rPr>
            </w:pPr>
          </w:p>
        </w:tc>
      </w:tr>
      <w:tr w:rsidR="00DF596D" w:rsidRPr="00890F32" w14:paraId="4FFACE13" w14:textId="2D42A279" w:rsidTr="00DE3290">
        <w:tc>
          <w:tcPr>
            <w:tcW w:w="0" w:type="auto"/>
            <w:gridSpan w:val="7"/>
          </w:tcPr>
          <w:p w14:paraId="4CA093A1" w14:textId="6AC31B2C" w:rsidR="004529BF" w:rsidRPr="00590FE0" w:rsidRDefault="004529BF" w:rsidP="005E2091">
            <w:pPr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b/>
                <w:bCs/>
              </w:rPr>
              <w:t>Second Vaccination</w:t>
            </w:r>
          </w:p>
        </w:tc>
        <w:tc>
          <w:tcPr>
            <w:tcW w:w="0" w:type="auto"/>
          </w:tcPr>
          <w:p w14:paraId="705FD618" w14:textId="77777777" w:rsidR="004529BF" w:rsidRPr="00590FE0" w:rsidRDefault="004529BF" w:rsidP="005E2091">
            <w:pPr>
              <w:rPr>
                <w:rFonts w:ascii="Segoe UI" w:hAnsi="Segoe UI" w:cs="Segoe UI"/>
                <w:b/>
                <w:bCs/>
              </w:rPr>
            </w:pPr>
          </w:p>
        </w:tc>
      </w:tr>
      <w:tr w:rsidR="0042365A" w:rsidRPr="00B800EE" w14:paraId="3B5C78D2" w14:textId="3B6EC923" w:rsidTr="00642BE9">
        <w:tc>
          <w:tcPr>
            <w:tcW w:w="1417" w:type="dxa"/>
            <w:vAlign w:val="center"/>
          </w:tcPr>
          <w:p w14:paraId="38B154BB" w14:textId="4BF20E6D" w:rsidR="00E35F40" w:rsidRPr="00590FE0" w:rsidRDefault="00E35F40" w:rsidP="00642BE9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Overall</w:t>
            </w:r>
          </w:p>
        </w:tc>
        <w:tc>
          <w:tcPr>
            <w:tcW w:w="1418" w:type="dxa"/>
            <w:vAlign w:val="center"/>
          </w:tcPr>
          <w:p w14:paraId="060C5611" w14:textId="7A68E705" w:rsidR="00E35F40" w:rsidRPr="00590FE0" w:rsidRDefault="00E35F40" w:rsidP="00CF74F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68,342</w:t>
            </w:r>
          </w:p>
        </w:tc>
        <w:tc>
          <w:tcPr>
            <w:tcW w:w="1276" w:type="dxa"/>
            <w:vAlign w:val="center"/>
          </w:tcPr>
          <w:p w14:paraId="224E6C45" w14:textId="72873DB4" w:rsidR="00E35F40" w:rsidRPr="00590FE0" w:rsidRDefault="00E35F40" w:rsidP="00CF74F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0,7971</w:t>
            </w:r>
          </w:p>
        </w:tc>
        <w:tc>
          <w:tcPr>
            <w:tcW w:w="1985" w:type="dxa"/>
            <w:vAlign w:val="center"/>
          </w:tcPr>
          <w:p w14:paraId="143E7AA1" w14:textId="77777777" w:rsidR="00E35F40" w:rsidRPr="00590FE0" w:rsidRDefault="00E35F40" w:rsidP="00CF74F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319.75</w:t>
            </w:r>
          </w:p>
          <w:p w14:paraId="269E82A2" w14:textId="46757501" w:rsidR="00E35F40" w:rsidRPr="00590FE0" w:rsidRDefault="00AF5281" w:rsidP="00CF74F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="00E35F40" w:rsidRPr="00590FE0">
              <w:rPr>
                <w:rFonts w:ascii="Segoe UI" w:hAnsi="Segoe UI" w:cs="Segoe UI"/>
                <w:color w:val="000000"/>
              </w:rPr>
              <w:t>319.02, 334.11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359C5F58" w14:textId="30E04407" w:rsidR="00E35F40" w:rsidRPr="00590FE0" w:rsidRDefault="00E35F40" w:rsidP="00CF74F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414,726</w:t>
            </w:r>
          </w:p>
        </w:tc>
        <w:tc>
          <w:tcPr>
            <w:tcW w:w="1276" w:type="dxa"/>
            <w:vAlign w:val="center"/>
          </w:tcPr>
          <w:p w14:paraId="4B02895C" w14:textId="4570620D" w:rsidR="00E35F40" w:rsidRPr="00590FE0" w:rsidRDefault="00E35F40" w:rsidP="00CF74F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970,050</w:t>
            </w:r>
          </w:p>
        </w:tc>
        <w:tc>
          <w:tcPr>
            <w:tcW w:w="1953" w:type="dxa"/>
            <w:vAlign w:val="center"/>
          </w:tcPr>
          <w:p w14:paraId="3F863C83" w14:textId="77777777" w:rsidR="00E35F40" w:rsidRPr="00590FE0" w:rsidRDefault="00E35F40" w:rsidP="00CF74F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333.63</w:t>
            </w:r>
          </w:p>
          <w:p w14:paraId="5C0C66B8" w14:textId="2FD50BAB" w:rsidR="00E35F40" w:rsidRPr="00590FE0" w:rsidRDefault="00AF5281" w:rsidP="00CF74F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="00E35F40" w:rsidRPr="00590FE0">
              <w:rPr>
                <w:rFonts w:ascii="Segoe UI" w:hAnsi="Segoe UI" w:cs="Segoe UI"/>
                <w:color w:val="000000"/>
              </w:rPr>
              <w:t>333.15, 334.11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24271F81" w14:textId="3147A87A" w:rsidR="00E35F40" w:rsidRPr="00590FE0" w:rsidRDefault="00E35F40" w:rsidP="00322395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13.88 (-14.50, -13.26)</w:t>
            </w:r>
          </w:p>
        </w:tc>
      </w:tr>
      <w:tr w:rsidR="00E35F40" w:rsidRPr="00890F32" w14:paraId="1475E6B3" w14:textId="73D1E4A5" w:rsidTr="00642BE9">
        <w:tc>
          <w:tcPr>
            <w:tcW w:w="1417" w:type="dxa"/>
            <w:vAlign w:val="center"/>
          </w:tcPr>
          <w:p w14:paraId="6736BCBB" w14:textId="202040F1" w:rsidR="00E35F40" w:rsidRPr="00590FE0" w:rsidRDefault="00E35F40" w:rsidP="00642BE9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0-9</w:t>
            </w:r>
          </w:p>
        </w:tc>
        <w:tc>
          <w:tcPr>
            <w:tcW w:w="1418" w:type="dxa"/>
            <w:vAlign w:val="center"/>
          </w:tcPr>
          <w:p w14:paraId="39F33703" w14:textId="257397FD" w:rsidR="00E35F40" w:rsidRPr="00590FE0" w:rsidRDefault="00E35F40" w:rsidP="00CF74F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3,499</w:t>
            </w:r>
          </w:p>
        </w:tc>
        <w:tc>
          <w:tcPr>
            <w:tcW w:w="1276" w:type="dxa"/>
            <w:vAlign w:val="center"/>
          </w:tcPr>
          <w:p w14:paraId="42924934" w14:textId="49570E36" w:rsidR="00E35F40" w:rsidRPr="00590FE0" w:rsidRDefault="00E35F40" w:rsidP="00CF74F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1,614</w:t>
            </w:r>
          </w:p>
        </w:tc>
        <w:tc>
          <w:tcPr>
            <w:tcW w:w="1985" w:type="dxa"/>
            <w:vAlign w:val="center"/>
          </w:tcPr>
          <w:p w14:paraId="52CC9D85" w14:textId="77777777" w:rsidR="00E35F40" w:rsidRPr="00590FE0" w:rsidRDefault="00E35F40" w:rsidP="00D30621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411.45</w:t>
            </w:r>
          </w:p>
          <w:p w14:paraId="700316BB" w14:textId="5FDF53F8" w:rsidR="00E35F40" w:rsidRPr="00590FE0" w:rsidRDefault="00E35F40" w:rsidP="00C93B97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lastRenderedPageBreak/>
              <w:t>(410.40, 412</w:t>
            </w:r>
            <w:r w:rsidR="00C93B97" w:rsidRPr="00590FE0">
              <w:rPr>
                <w:rFonts w:ascii="Segoe UI" w:hAnsi="Segoe UI" w:cs="Segoe UI"/>
                <w:color w:val="000000"/>
              </w:rPr>
              <w:t>.50)</w:t>
            </w:r>
          </w:p>
        </w:tc>
        <w:tc>
          <w:tcPr>
            <w:tcW w:w="1417" w:type="dxa"/>
            <w:vAlign w:val="center"/>
          </w:tcPr>
          <w:p w14:paraId="010F24F0" w14:textId="41297F3D" w:rsidR="00E35F40" w:rsidRPr="00590FE0" w:rsidRDefault="00E35F40" w:rsidP="00CF74F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lastRenderedPageBreak/>
              <w:t>14,245</w:t>
            </w:r>
          </w:p>
        </w:tc>
        <w:tc>
          <w:tcPr>
            <w:tcW w:w="1276" w:type="dxa"/>
            <w:vAlign w:val="center"/>
          </w:tcPr>
          <w:p w14:paraId="3D08C4E2" w14:textId="036E78D9" w:rsidR="00E35F40" w:rsidRPr="00590FE0" w:rsidRDefault="00E35F40" w:rsidP="00CF74F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57,796</w:t>
            </w:r>
          </w:p>
        </w:tc>
        <w:tc>
          <w:tcPr>
            <w:tcW w:w="1953" w:type="dxa"/>
            <w:vAlign w:val="center"/>
          </w:tcPr>
          <w:p w14:paraId="6F32E213" w14:textId="77777777" w:rsidR="00E35F40" w:rsidRPr="00590FE0" w:rsidRDefault="007E22AA" w:rsidP="00CF74F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410.64</w:t>
            </w:r>
          </w:p>
          <w:p w14:paraId="03B89EBD" w14:textId="02992967" w:rsidR="007E22AA" w:rsidRPr="00590FE0" w:rsidRDefault="007E22AA" w:rsidP="00CF74FF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lastRenderedPageBreak/>
              <w:t>(410.08, 411.20)</w:t>
            </w:r>
          </w:p>
        </w:tc>
        <w:tc>
          <w:tcPr>
            <w:tcW w:w="0" w:type="auto"/>
            <w:vAlign w:val="center"/>
          </w:tcPr>
          <w:p w14:paraId="563D7138" w14:textId="1E9CD205" w:rsidR="00E35F40" w:rsidRPr="00590FE0" w:rsidRDefault="00717986" w:rsidP="00322395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lastRenderedPageBreak/>
              <w:t>0.81 (-0.22, 1.84)</w:t>
            </w:r>
          </w:p>
        </w:tc>
      </w:tr>
      <w:tr w:rsidR="00717986" w:rsidRPr="00890F32" w14:paraId="04533787" w14:textId="762265F1" w:rsidTr="00642BE9">
        <w:tc>
          <w:tcPr>
            <w:tcW w:w="1417" w:type="dxa"/>
            <w:vAlign w:val="center"/>
          </w:tcPr>
          <w:p w14:paraId="0351BE8C" w14:textId="1068331F" w:rsidR="00717986" w:rsidRPr="00590FE0" w:rsidRDefault="00717986" w:rsidP="00642BE9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10-19</w:t>
            </w:r>
          </w:p>
        </w:tc>
        <w:tc>
          <w:tcPr>
            <w:tcW w:w="1418" w:type="dxa"/>
            <w:vAlign w:val="center"/>
          </w:tcPr>
          <w:p w14:paraId="7207B083" w14:textId="5E9A9169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21,226</w:t>
            </w:r>
          </w:p>
        </w:tc>
        <w:tc>
          <w:tcPr>
            <w:tcW w:w="1276" w:type="dxa"/>
            <w:vAlign w:val="center"/>
          </w:tcPr>
          <w:p w14:paraId="2C0B7F83" w14:textId="2BC91625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24,725</w:t>
            </w:r>
          </w:p>
        </w:tc>
        <w:tc>
          <w:tcPr>
            <w:tcW w:w="1985" w:type="dxa"/>
          </w:tcPr>
          <w:p w14:paraId="40F1EBC8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273.02</w:t>
            </w:r>
          </w:p>
          <w:p w14:paraId="575C6809" w14:textId="234D9C52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271.91</w:t>
            </w:r>
            <w:r w:rsidRPr="00590FE0">
              <w:rPr>
                <w:rFonts w:ascii="Segoe UI" w:hAnsi="Segoe UI" w:cs="Segoe UI"/>
                <w:color w:val="000000"/>
              </w:rPr>
              <w:t>,</w:t>
            </w:r>
          </w:p>
        </w:tc>
        <w:tc>
          <w:tcPr>
            <w:tcW w:w="1417" w:type="dxa"/>
            <w:vAlign w:val="center"/>
          </w:tcPr>
          <w:p w14:paraId="5027A0FA" w14:textId="6730D4B1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94,309</w:t>
            </w:r>
          </w:p>
        </w:tc>
        <w:tc>
          <w:tcPr>
            <w:tcW w:w="1276" w:type="dxa"/>
            <w:vAlign w:val="center"/>
          </w:tcPr>
          <w:p w14:paraId="1B576F3D" w14:textId="401ED46E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14,286</w:t>
            </w:r>
          </w:p>
        </w:tc>
        <w:tc>
          <w:tcPr>
            <w:tcW w:w="1953" w:type="dxa"/>
          </w:tcPr>
          <w:p w14:paraId="0B5943B6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266.89</w:t>
            </w:r>
          </w:p>
          <w:p w14:paraId="3A0F10B5" w14:textId="7861AB4E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266.28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267.5</w:t>
            </w:r>
            <w:r w:rsidRPr="00590FE0">
              <w:rPr>
                <w:rFonts w:ascii="Segoe UI" w:hAnsi="Segoe UI" w:cs="Segoe UI"/>
              </w:rPr>
              <w:t>0)</w:t>
            </w:r>
          </w:p>
        </w:tc>
        <w:tc>
          <w:tcPr>
            <w:tcW w:w="0" w:type="auto"/>
            <w:vAlign w:val="center"/>
          </w:tcPr>
          <w:p w14:paraId="20ADD1C1" w14:textId="3A65D557" w:rsidR="00717986" w:rsidRPr="00590FE0" w:rsidRDefault="00717986" w:rsidP="00322395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6.13 (5.01, 7.25)</w:t>
            </w:r>
          </w:p>
        </w:tc>
      </w:tr>
      <w:tr w:rsidR="00717986" w:rsidRPr="00890F32" w14:paraId="2BA0FB16" w14:textId="2A5EFF5F" w:rsidTr="00642BE9">
        <w:tc>
          <w:tcPr>
            <w:tcW w:w="1417" w:type="dxa"/>
            <w:vAlign w:val="center"/>
          </w:tcPr>
          <w:p w14:paraId="69427D79" w14:textId="087DF060" w:rsidR="00717986" w:rsidRPr="00590FE0" w:rsidRDefault="00717986" w:rsidP="00642BE9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20-29</w:t>
            </w:r>
          </w:p>
        </w:tc>
        <w:tc>
          <w:tcPr>
            <w:tcW w:w="1418" w:type="dxa"/>
            <w:vAlign w:val="center"/>
          </w:tcPr>
          <w:p w14:paraId="36D46F83" w14:textId="6AC95471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5,852</w:t>
            </w:r>
          </w:p>
        </w:tc>
        <w:tc>
          <w:tcPr>
            <w:tcW w:w="1276" w:type="dxa"/>
            <w:vAlign w:val="center"/>
          </w:tcPr>
          <w:p w14:paraId="0EC6C54A" w14:textId="5C634BD4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21,108</w:t>
            </w:r>
          </w:p>
        </w:tc>
        <w:tc>
          <w:tcPr>
            <w:tcW w:w="1985" w:type="dxa"/>
          </w:tcPr>
          <w:p w14:paraId="1AB46D46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280.88</w:t>
            </w:r>
          </w:p>
          <w:p w14:paraId="6E384B46" w14:textId="7A541B12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279.5</w:t>
            </w:r>
            <w:r w:rsidRPr="00590FE0">
              <w:rPr>
                <w:rFonts w:ascii="Segoe UI" w:hAnsi="Segoe UI" w:cs="Segoe UI"/>
                <w:color w:val="000000"/>
              </w:rPr>
              <w:t xml:space="preserve">0, </w:t>
            </w:r>
            <w:r w:rsidRPr="00590FE0">
              <w:rPr>
                <w:rFonts w:ascii="Segoe UI" w:hAnsi="Segoe UI" w:cs="Segoe UI"/>
                <w:color w:val="000000"/>
              </w:rPr>
              <w:t>274.12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7A8B7368" w14:textId="1E639AD9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77,273</w:t>
            </w:r>
          </w:p>
        </w:tc>
        <w:tc>
          <w:tcPr>
            <w:tcW w:w="1276" w:type="dxa"/>
            <w:vAlign w:val="center"/>
          </w:tcPr>
          <w:p w14:paraId="52D76094" w14:textId="79C85141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27,146</w:t>
            </w:r>
          </w:p>
        </w:tc>
        <w:tc>
          <w:tcPr>
            <w:tcW w:w="1953" w:type="dxa"/>
          </w:tcPr>
          <w:p w14:paraId="1F134765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298.15</w:t>
            </w:r>
          </w:p>
          <w:p w14:paraId="34166FEC" w14:textId="5E371AAB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297.49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298.8</w:t>
            </w:r>
            <w:r w:rsidRPr="00590FE0">
              <w:rPr>
                <w:rFonts w:ascii="Segoe UI" w:hAnsi="Segoe UI" w:cs="Segoe UI"/>
              </w:rPr>
              <w:t>0)</w:t>
            </w:r>
          </w:p>
        </w:tc>
        <w:tc>
          <w:tcPr>
            <w:tcW w:w="0" w:type="auto"/>
            <w:vAlign w:val="center"/>
          </w:tcPr>
          <w:p w14:paraId="1977B83B" w14:textId="187FD194" w:rsidR="00717986" w:rsidRPr="00590FE0" w:rsidRDefault="00717986" w:rsidP="00322395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17.27 (-18.67, -15.87)</w:t>
            </w:r>
          </w:p>
        </w:tc>
      </w:tr>
      <w:tr w:rsidR="00717986" w:rsidRPr="00890F32" w14:paraId="76D293EF" w14:textId="2A077751" w:rsidTr="00642BE9">
        <w:tc>
          <w:tcPr>
            <w:tcW w:w="1417" w:type="dxa"/>
            <w:vAlign w:val="center"/>
          </w:tcPr>
          <w:p w14:paraId="069EEA95" w14:textId="627B4A9F" w:rsidR="00717986" w:rsidRPr="00590FE0" w:rsidRDefault="00717986" w:rsidP="00642BE9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30-39</w:t>
            </w:r>
          </w:p>
        </w:tc>
        <w:tc>
          <w:tcPr>
            <w:tcW w:w="1418" w:type="dxa"/>
            <w:vAlign w:val="center"/>
          </w:tcPr>
          <w:p w14:paraId="199A1213" w14:textId="48B95116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0,681</w:t>
            </w:r>
          </w:p>
        </w:tc>
        <w:tc>
          <w:tcPr>
            <w:tcW w:w="1276" w:type="dxa"/>
            <w:vAlign w:val="center"/>
          </w:tcPr>
          <w:p w14:paraId="46B4225E" w14:textId="6860DB4E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5,561</w:t>
            </w:r>
          </w:p>
        </w:tc>
        <w:tc>
          <w:tcPr>
            <w:tcW w:w="1985" w:type="dxa"/>
          </w:tcPr>
          <w:p w14:paraId="434A8533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288.85</w:t>
            </w:r>
          </w:p>
          <w:p w14:paraId="4F93ABDF" w14:textId="04F9A80F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287.27</w:t>
            </w:r>
            <w:r w:rsidRPr="00590FE0">
              <w:rPr>
                <w:rFonts w:ascii="Segoe UI" w:hAnsi="Segoe UI" w:cs="Segoe UI"/>
                <w:color w:val="000000"/>
              </w:rPr>
              <w:t xml:space="preserve">, </w:t>
            </w:r>
            <w:r w:rsidRPr="00590FE0">
              <w:rPr>
                <w:rFonts w:ascii="Segoe UI" w:hAnsi="Segoe UI" w:cs="Segoe UI"/>
                <w:color w:val="000000"/>
              </w:rPr>
              <w:t>282.25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07974439" w14:textId="1CA0601B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76,099</w:t>
            </w:r>
          </w:p>
        </w:tc>
        <w:tc>
          <w:tcPr>
            <w:tcW w:w="1276" w:type="dxa"/>
            <w:vAlign w:val="center"/>
          </w:tcPr>
          <w:p w14:paraId="5120EA8A" w14:textId="14E22DE4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41,094</w:t>
            </w:r>
          </w:p>
        </w:tc>
        <w:tc>
          <w:tcPr>
            <w:tcW w:w="1953" w:type="dxa"/>
          </w:tcPr>
          <w:p w14:paraId="3F336E4D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307.04</w:t>
            </w:r>
          </w:p>
          <w:p w14:paraId="4364BB6C" w14:textId="691C6F04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306.41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307.67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7B7938A3" w14:textId="0E5C4419" w:rsidR="00717986" w:rsidRPr="00590FE0" w:rsidRDefault="00717986" w:rsidP="00322395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18.20</w:t>
            </w:r>
            <w:r w:rsidR="00814509" w:rsidRPr="00590FE0">
              <w:rPr>
                <w:rFonts w:ascii="Segoe UI" w:hAnsi="Segoe UI" w:cs="Segoe UI"/>
                <w:color w:val="000000"/>
              </w:rPr>
              <w:t xml:space="preserve"> (-19.79, -16.60)</w:t>
            </w:r>
          </w:p>
        </w:tc>
      </w:tr>
      <w:tr w:rsidR="00717986" w:rsidRPr="00890F32" w14:paraId="670D9C36" w14:textId="140CE5E4" w:rsidTr="00642BE9">
        <w:tc>
          <w:tcPr>
            <w:tcW w:w="1417" w:type="dxa"/>
            <w:vAlign w:val="center"/>
          </w:tcPr>
          <w:p w14:paraId="446EB8BB" w14:textId="2EEA94FF" w:rsidR="00717986" w:rsidRPr="00590FE0" w:rsidRDefault="00717986" w:rsidP="00642BE9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40-49</w:t>
            </w:r>
          </w:p>
        </w:tc>
        <w:tc>
          <w:tcPr>
            <w:tcW w:w="1418" w:type="dxa"/>
            <w:vAlign w:val="center"/>
          </w:tcPr>
          <w:p w14:paraId="66B1BF0A" w14:textId="08689156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7,752</w:t>
            </w:r>
          </w:p>
        </w:tc>
        <w:tc>
          <w:tcPr>
            <w:tcW w:w="1276" w:type="dxa"/>
            <w:vAlign w:val="center"/>
          </w:tcPr>
          <w:p w14:paraId="4BFACC0E" w14:textId="66CA30A0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3,056</w:t>
            </w:r>
          </w:p>
        </w:tc>
        <w:tc>
          <w:tcPr>
            <w:tcW w:w="1985" w:type="dxa"/>
          </w:tcPr>
          <w:p w14:paraId="5A07524A" w14:textId="6AE193CA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296.66</w:t>
            </w:r>
          </w:p>
          <w:p w14:paraId="3C1FEE3C" w14:textId="1F59BFB0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294.9</w:t>
            </w:r>
            <w:r w:rsidRPr="00590FE0">
              <w:rPr>
                <w:rFonts w:ascii="Segoe UI" w:hAnsi="Segoe UI" w:cs="Segoe UI"/>
                <w:color w:val="000000"/>
              </w:rPr>
              <w:t xml:space="preserve">0, </w:t>
            </w:r>
            <w:r w:rsidRPr="00590FE0">
              <w:rPr>
                <w:rFonts w:ascii="Segoe UI" w:hAnsi="Segoe UI" w:cs="Segoe UI"/>
                <w:color w:val="000000"/>
              </w:rPr>
              <w:t>290.43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6F7324BA" w14:textId="17C0022B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59,917</w:t>
            </w:r>
          </w:p>
        </w:tc>
        <w:tc>
          <w:tcPr>
            <w:tcW w:w="1276" w:type="dxa"/>
            <w:vAlign w:val="center"/>
          </w:tcPr>
          <w:p w14:paraId="2F54E623" w14:textId="4407404C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32,798</w:t>
            </w:r>
          </w:p>
        </w:tc>
        <w:tc>
          <w:tcPr>
            <w:tcW w:w="1953" w:type="dxa"/>
          </w:tcPr>
          <w:p w14:paraId="7CAAA702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317.82</w:t>
            </w:r>
          </w:p>
          <w:p w14:paraId="260A39B0" w14:textId="1A7EFEC2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317.19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318.44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4DDC18D2" w14:textId="75089423" w:rsidR="00717986" w:rsidRPr="00590FE0" w:rsidRDefault="00717986" w:rsidP="00322395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21.16</w:t>
            </w:r>
            <w:r w:rsidR="00814509" w:rsidRPr="00590FE0">
              <w:rPr>
                <w:rFonts w:ascii="Segoe UI" w:hAnsi="Segoe UI" w:cs="Segoe UI"/>
                <w:color w:val="000000"/>
              </w:rPr>
              <w:t xml:space="preserve"> (-22.94, -19.38)</w:t>
            </w:r>
          </w:p>
        </w:tc>
      </w:tr>
      <w:tr w:rsidR="00717986" w:rsidRPr="00890F32" w14:paraId="5141F0F7" w14:textId="2F9441E0" w:rsidTr="00642BE9">
        <w:tc>
          <w:tcPr>
            <w:tcW w:w="1417" w:type="dxa"/>
            <w:vAlign w:val="center"/>
          </w:tcPr>
          <w:p w14:paraId="2E6B2ABF" w14:textId="7862CF4D" w:rsidR="00717986" w:rsidRPr="00590FE0" w:rsidRDefault="00717986" w:rsidP="00642BE9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50-59</w:t>
            </w:r>
          </w:p>
        </w:tc>
        <w:tc>
          <w:tcPr>
            <w:tcW w:w="1418" w:type="dxa"/>
            <w:vAlign w:val="center"/>
          </w:tcPr>
          <w:p w14:paraId="6053BDD9" w14:textId="2E9C49A3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5,764</w:t>
            </w:r>
          </w:p>
        </w:tc>
        <w:tc>
          <w:tcPr>
            <w:tcW w:w="1276" w:type="dxa"/>
            <w:vAlign w:val="center"/>
          </w:tcPr>
          <w:p w14:paraId="07A70D38" w14:textId="75B85C8A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1,877</w:t>
            </w:r>
          </w:p>
        </w:tc>
        <w:tc>
          <w:tcPr>
            <w:tcW w:w="1985" w:type="dxa"/>
          </w:tcPr>
          <w:p w14:paraId="5C6C8FA9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309.31</w:t>
            </w:r>
          </w:p>
          <w:p w14:paraId="0BA671A6" w14:textId="369BBCC7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307.46</w:t>
            </w:r>
            <w:r w:rsidRPr="00590FE0">
              <w:rPr>
                <w:rFonts w:ascii="Segoe UI" w:hAnsi="Segoe UI" w:cs="Segoe UI"/>
                <w:color w:val="000000"/>
              </w:rPr>
              <w:t xml:space="preserve">, </w:t>
            </w:r>
            <w:r w:rsidRPr="00590FE0">
              <w:rPr>
                <w:rFonts w:ascii="Segoe UI" w:hAnsi="Segoe UI" w:cs="Segoe UI"/>
                <w:color w:val="000000"/>
              </w:rPr>
              <w:t>298.41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2EB2D996" w14:textId="10EA680D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44,707</w:t>
            </w:r>
          </w:p>
        </w:tc>
        <w:tc>
          <w:tcPr>
            <w:tcW w:w="1276" w:type="dxa"/>
            <w:vAlign w:val="center"/>
          </w:tcPr>
          <w:p w14:paraId="1E522AD5" w14:textId="653A6D7D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40,326</w:t>
            </w:r>
          </w:p>
        </w:tc>
        <w:tc>
          <w:tcPr>
            <w:tcW w:w="1953" w:type="dxa"/>
          </w:tcPr>
          <w:p w14:paraId="175BB34A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337.27</w:t>
            </w:r>
          </w:p>
          <w:p w14:paraId="49969EC7" w14:textId="134F00A0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336.69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337.85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65B0073D" w14:textId="30D43254" w:rsidR="00717986" w:rsidRPr="00590FE0" w:rsidRDefault="00717986" w:rsidP="00322395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27.96</w:t>
            </w:r>
            <w:r w:rsidR="00814509" w:rsidRPr="00590FE0">
              <w:rPr>
                <w:rFonts w:ascii="Segoe UI" w:hAnsi="Segoe UI" w:cs="Segoe UI"/>
                <w:color w:val="000000"/>
              </w:rPr>
              <w:t xml:space="preserve"> (-2</w:t>
            </w:r>
            <w:r w:rsidR="003E48B2" w:rsidRPr="00590FE0">
              <w:rPr>
                <w:rFonts w:ascii="Segoe UI" w:hAnsi="Segoe UI" w:cs="Segoe UI"/>
                <w:color w:val="000000"/>
              </w:rPr>
              <w:t>9.83, -26.08)</w:t>
            </w:r>
          </w:p>
        </w:tc>
      </w:tr>
      <w:tr w:rsidR="00717986" w:rsidRPr="00890F32" w14:paraId="5340191F" w14:textId="077D4A0B" w:rsidTr="00642BE9">
        <w:tc>
          <w:tcPr>
            <w:tcW w:w="1417" w:type="dxa"/>
            <w:vAlign w:val="center"/>
          </w:tcPr>
          <w:p w14:paraId="671400B5" w14:textId="5D10AB41" w:rsidR="00717986" w:rsidRPr="00590FE0" w:rsidRDefault="00717986" w:rsidP="00642BE9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60-69</w:t>
            </w:r>
          </w:p>
        </w:tc>
        <w:tc>
          <w:tcPr>
            <w:tcW w:w="1418" w:type="dxa"/>
            <w:vAlign w:val="center"/>
          </w:tcPr>
          <w:p w14:paraId="056C1E03" w14:textId="3CC1D14D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2,452</w:t>
            </w:r>
          </w:p>
        </w:tc>
        <w:tc>
          <w:tcPr>
            <w:tcW w:w="1276" w:type="dxa"/>
            <w:vAlign w:val="center"/>
          </w:tcPr>
          <w:p w14:paraId="1FC80F0A" w14:textId="3CC301FC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6,727</w:t>
            </w:r>
          </w:p>
        </w:tc>
        <w:tc>
          <w:tcPr>
            <w:tcW w:w="1985" w:type="dxa"/>
          </w:tcPr>
          <w:p w14:paraId="69286390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323.96</w:t>
            </w:r>
          </w:p>
          <w:p w14:paraId="72517E4E" w14:textId="0829F2B0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321.45</w:t>
            </w:r>
            <w:r w:rsidRPr="00590FE0">
              <w:rPr>
                <w:rFonts w:ascii="Segoe UI" w:hAnsi="Segoe UI" w:cs="Segoe UI"/>
                <w:color w:val="000000"/>
              </w:rPr>
              <w:t xml:space="preserve">, </w:t>
            </w:r>
            <w:r w:rsidRPr="00590FE0">
              <w:rPr>
                <w:rFonts w:ascii="Segoe UI" w:hAnsi="Segoe UI" w:cs="Segoe UI"/>
                <w:color w:val="000000"/>
              </w:rPr>
              <w:t>311.17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58F5C414" w14:textId="6644A3EC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26,868</w:t>
            </w:r>
          </w:p>
        </w:tc>
        <w:tc>
          <w:tcPr>
            <w:tcW w:w="1276" w:type="dxa"/>
            <w:vAlign w:val="center"/>
          </w:tcPr>
          <w:p w14:paraId="67701E1C" w14:textId="0D873200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30,392</w:t>
            </w:r>
          </w:p>
        </w:tc>
        <w:tc>
          <w:tcPr>
            <w:tcW w:w="1953" w:type="dxa"/>
          </w:tcPr>
          <w:p w14:paraId="2F2E58A4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353.76</w:t>
            </w:r>
          </w:p>
          <w:p w14:paraId="10F2A63B" w14:textId="741CC8E7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353.22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354.31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6C8E34CD" w14:textId="6A9F2CB4" w:rsidR="00717986" w:rsidRPr="00590FE0" w:rsidRDefault="00717986" w:rsidP="00322395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29.80</w:t>
            </w:r>
            <w:r w:rsidR="003E48B2" w:rsidRPr="00590FE0">
              <w:rPr>
                <w:rFonts w:ascii="Segoe UI" w:hAnsi="Segoe UI" w:cs="Segoe UI"/>
                <w:color w:val="000000"/>
              </w:rPr>
              <w:t xml:space="preserve"> (-32</w:t>
            </w:r>
            <w:r w:rsidR="00322395" w:rsidRPr="00590FE0">
              <w:rPr>
                <w:rFonts w:ascii="Segoe UI" w:hAnsi="Segoe UI" w:cs="Segoe UI"/>
                <w:color w:val="000000"/>
              </w:rPr>
              <w:t>.32</w:t>
            </w:r>
            <w:r w:rsidR="003E48B2" w:rsidRPr="00590FE0">
              <w:rPr>
                <w:rFonts w:ascii="Segoe UI" w:hAnsi="Segoe UI" w:cs="Segoe UI"/>
                <w:color w:val="000000"/>
              </w:rPr>
              <w:t>, -27.28)</w:t>
            </w:r>
          </w:p>
        </w:tc>
      </w:tr>
      <w:tr w:rsidR="00717986" w:rsidRPr="00890F32" w14:paraId="03B68A30" w14:textId="1EA0EACA" w:rsidTr="00642BE9">
        <w:tc>
          <w:tcPr>
            <w:tcW w:w="1417" w:type="dxa"/>
            <w:vAlign w:val="center"/>
          </w:tcPr>
          <w:p w14:paraId="74548E82" w14:textId="0CE0057E" w:rsidR="00717986" w:rsidRPr="00590FE0" w:rsidRDefault="00717986" w:rsidP="00642BE9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70-79</w:t>
            </w:r>
          </w:p>
        </w:tc>
        <w:tc>
          <w:tcPr>
            <w:tcW w:w="1418" w:type="dxa"/>
            <w:vAlign w:val="center"/>
          </w:tcPr>
          <w:p w14:paraId="6AEC12C6" w14:textId="1E376FDD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863</w:t>
            </w:r>
          </w:p>
        </w:tc>
        <w:tc>
          <w:tcPr>
            <w:tcW w:w="1276" w:type="dxa"/>
            <w:vAlign w:val="center"/>
          </w:tcPr>
          <w:p w14:paraId="7D993860" w14:textId="202FF119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2,617</w:t>
            </w:r>
          </w:p>
        </w:tc>
        <w:tc>
          <w:tcPr>
            <w:tcW w:w="1985" w:type="dxa"/>
          </w:tcPr>
          <w:p w14:paraId="44CB7A1D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323.96</w:t>
            </w:r>
          </w:p>
          <w:p w14:paraId="0C1D6534" w14:textId="12B50815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319.7</w:t>
            </w:r>
            <w:r w:rsidRPr="00590FE0">
              <w:rPr>
                <w:rFonts w:ascii="Segoe UI" w:hAnsi="Segoe UI" w:cs="Segoe UI"/>
                <w:color w:val="000000"/>
              </w:rPr>
              <w:t xml:space="preserve">, </w:t>
            </w:r>
            <w:r w:rsidRPr="00590FE0">
              <w:rPr>
                <w:rFonts w:ascii="Segoe UI" w:hAnsi="Segoe UI" w:cs="Segoe UI"/>
                <w:color w:val="000000"/>
              </w:rPr>
              <w:t>326.47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7A14C437" w14:textId="6BEA070D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13,159</w:t>
            </w:r>
          </w:p>
        </w:tc>
        <w:tc>
          <w:tcPr>
            <w:tcW w:w="1276" w:type="dxa"/>
            <w:vAlign w:val="center"/>
          </w:tcPr>
          <w:p w14:paraId="09B8703D" w14:textId="1695D875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81,903</w:t>
            </w:r>
          </w:p>
        </w:tc>
        <w:tc>
          <w:tcPr>
            <w:tcW w:w="1953" w:type="dxa"/>
          </w:tcPr>
          <w:p w14:paraId="5ABCD5BD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359.87</w:t>
            </w:r>
          </w:p>
          <w:p w14:paraId="39EB6E6C" w14:textId="0330D4E4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359.28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360.46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1E5C1589" w14:textId="2247DDFB" w:rsidR="00717986" w:rsidRPr="00590FE0" w:rsidRDefault="00717986" w:rsidP="00322395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35.90</w:t>
            </w:r>
            <w:r w:rsidR="00322395" w:rsidRPr="00590FE0">
              <w:rPr>
                <w:rFonts w:ascii="Segoe UI" w:hAnsi="Segoe UI" w:cs="Segoe UI"/>
                <w:color w:val="000000"/>
              </w:rPr>
              <w:t xml:space="preserve"> (-40.18, -31.62)</w:t>
            </w:r>
          </w:p>
        </w:tc>
      </w:tr>
      <w:tr w:rsidR="00717986" w:rsidRPr="00890F32" w14:paraId="2235A804" w14:textId="73688A14" w:rsidTr="00642BE9">
        <w:tc>
          <w:tcPr>
            <w:tcW w:w="1417" w:type="dxa"/>
            <w:vAlign w:val="center"/>
          </w:tcPr>
          <w:p w14:paraId="60599229" w14:textId="7F7B670F" w:rsidR="00717986" w:rsidRPr="00590FE0" w:rsidRDefault="00717986" w:rsidP="00642BE9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80-89</w:t>
            </w:r>
          </w:p>
        </w:tc>
        <w:tc>
          <w:tcPr>
            <w:tcW w:w="1418" w:type="dxa"/>
            <w:vAlign w:val="center"/>
          </w:tcPr>
          <w:p w14:paraId="67491F0F" w14:textId="3A25C635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235</w:t>
            </w:r>
          </w:p>
        </w:tc>
        <w:tc>
          <w:tcPr>
            <w:tcW w:w="1276" w:type="dxa"/>
            <w:vAlign w:val="center"/>
          </w:tcPr>
          <w:p w14:paraId="7B397F6D" w14:textId="46631533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633</w:t>
            </w:r>
          </w:p>
        </w:tc>
        <w:tc>
          <w:tcPr>
            <w:tcW w:w="1985" w:type="dxa"/>
          </w:tcPr>
          <w:p w14:paraId="7E28C4C5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304.29</w:t>
            </w:r>
          </w:p>
          <w:p w14:paraId="4629289F" w14:textId="4746E78B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294.5</w:t>
            </w:r>
            <w:r w:rsidRPr="00590FE0">
              <w:rPr>
                <w:rFonts w:ascii="Segoe UI" w:hAnsi="Segoe UI" w:cs="Segoe UI"/>
                <w:color w:val="000000"/>
              </w:rPr>
              <w:t xml:space="preserve">0, </w:t>
            </w:r>
            <w:r w:rsidRPr="00590FE0">
              <w:rPr>
                <w:rFonts w:ascii="Segoe UI" w:hAnsi="Segoe UI" w:cs="Segoe UI"/>
                <w:color w:val="000000"/>
              </w:rPr>
              <w:t>328.23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67DA77E6" w14:textId="315FE035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6,117</w:t>
            </w:r>
          </w:p>
        </w:tc>
        <w:tc>
          <w:tcPr>
            <w:tcW w:w="1276" w:type="dxa"/>
            <w:vAlign w:val="center"/>
          </w:tcPr>
          <w:p w14:paraId="4336A3C5" w14:textId="0D9DCBA9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35,601</w:t>
            </w:r>
          </w:p>
        </w:tc>
        <w:tc>
          <w:tcPr>
            <w:tcW w:w="1953" w:type="dxa"/>
          </w:tcPr>
          <w:p w14:paraId="03F06EBE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354.38</w:t>
            </w:r>
          </w:p>
          <w:p w14:paraId="25A6FF82" w14:textId="34FE3C4A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353.49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355.27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0C861FAC" w14:textId="5B91CBBD" w:rsidR="00717986" w:rsidRPr="00590FE0" w:rsidRDefault="00717986" w:rsidP="00322395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50.09</w:t>
            </w:r>
            <w:r w:rsidR="00322395" w:rsidRPr="00590FE0">
              <w:rPr>
                <w:rFonts w:ascii="Segoe UI" w:hAnsi="Segoe UI" w:cs="Segoe UI"/>
                <w:color w:val="000000"/>
              </w:rPr>
              <w:t xml:space="preserve"> (-59.90, -40.27)</w:t>
            </w:r>
          </w:p>
        </w:tc>
      </w:tr>
      <w:tr w:rsidR="00717986" w:rsidRPr="00890F32" w14:paraId="4CBD0568" w14:textId="33F887F8" w:rsidTr="00642BE9">
        <w:tc>
          <w:tcPr>
            <w:tcW w:w="1417" w:type="dxa"/>
            <w:vAlign w:val="center"/>
          </w:tcPr>
          <w:p w14:paraId="752638CF" w14:textId="0A8536A9" w:rsidR="00717986" w:rsidRPr="00590FE0" w:rsidRDefault="00717986" w:rsidP="00642BE9">
            <w:pPr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 xml:space="preserve">  Age 90+</w:t>
            </w:r>
          </w:p>
        </w:tc>
        <w:tc>
          <w:tcPr>
            <w:tcW w:w="1418" w:type="dxa"/>
            <w:vAlign w:val="center"/>
          </w:tcPr>
          <w:p w14:paraId="565E5815" w14:textId="11AFA946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18</w:t>
            </w:r>
          </w:p>
        </w:tc>
        <w:tc>
          <w:tcPr>
            <w:tcW w:w="1276" w:type="dxa"/>
            <w:vAlign w:val="center"/>
          </w:tcPr>
          <w:p w14:paraId="7C65F345" w14:textId="0BB20ADF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53</w:t>
            </w:r>
          </w:p>
        </w:tc>
        <w:tc>
          <w:tcPr>
            <w:tcW w:w="1985" w:type="dxa"/>
          </w:tcPr>
          <w:p w14:paraId="3B532AF8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311.81</w:t>
            </w:r>
          </w:p>
          <w:p w14:paraId="4C8B621D" w14:textId="1CF7CD91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(</w:t>
            </w:r>
            <w:r w:rsidRPr="00590FE0">
              <w:rPr>
                <w:rFonts w:ascii="Segoe UI" w:hAnsi="Segoe UI" w:cs="Segoe UI"/>
                <w:color w:val="000000"/>
              </w:rPr>
              <w:t>278.93</w:t>
            </w:r>
            <w:r w:rsidRPr="00590FE0">
              <w:rPr>
                <w:rFonts w:ascii="Segoe UI" w:hAnsi="Segoe UI" w:cs="Segoe UI"/>
                <w:color w:val="000000"/>
              </w:rPr>
              <w:t xml:space="preserve">, </w:t>
            </w:r>
            <w:r w:rsidRPr="00590FE0">
              <w:rPr>
                <w:rFonts w:ascii="Segoe UI" w:hAnsi="Segoe UI" w:cs="Segoe UI"/>
                <w:color w:val="000000"/>
              </w:rPr>
              <w:t>314.08</w:t>
            </w:r>
            <w:r w:rsidRPr="00590FE0">
              <w:rPr>
                <w:rFonts w:ascii="Segoe UI" w:hAnsi="Segoe UI" w:cs="Segoe U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6E328F81" w14:textId="16977C61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2,032</w:t>
            </w:r>
          </w:p>
        </w:tc>
        <w:tc>
          <w:tcPr>
            <w:tcW w:w="1276" w:type="dxa"/>
            <w:vAlign w:val="center"/>
          </w:tcPr>
          <w:p w14:paraId="24B8485E" w14:textId="799ACCFC" w:rsidR="00717986" w:rsidRPr="00590FE0" w:rsidRDefault="00717986" w:rsidP="00717986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8,708</w:t>
            </w:r>
          </w:p>
        </w:tc>
        <w:tc>
          <w:tcPr>
            <w:tcW w:w="1953" w:type="dxa"/>
          </w:tcPr>
          <w:p w14:paraId="33C01326" w14:textId="77777777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331.07</w:t>
            </w:r>
          </w:p>
          <w:p w14:paraId="27548A09" w14:textId="35C2ED3E" w:rsidR="00717986" w:rsidRPr="00590FE0" w:rsidRDefault="00717986" w:rsidP="00717986">
            <w:pPr>
              <w:jc w:val="center"/>
              <w:rPr>
                <w:rFonts w:ascii="Segoe UI" w:hAnsi="Segoe UI" w:cs="Segoe UI"/>
              </w:rPr>
            </w:pPr>
            <w:r w:rsidRPr="00590FE0">
              <w:rPr>
                <w:rFonts w:ascii="Segoe UI" w:hAnsi="Segoe UI" w:cs="Segoe UI"/>
              </w:rPr>
              <w:t>(</w:t>
            </w:r>
            <w:r w:rsidRPr="00590FE0">
              <w:rPr>
                <w:rFonts w:ascii="Segoe UI" w:hAnsi="Segoe UI" w:cs="Segoe UI"/>
              </w:rPr>
              <w:t>328.79</w:t>
            </w:r>
            <w:r w:rsidRPr="00590FE0">
              <w:rPr>
                <w:rFonts w:ascii="Segoe UI" w:hAnsi="Segoe UI" w:cs="Segoe UI"/>
              </w:rPr>
              <w:t xml:space="preserve">, </w:t>
            </w:r>
            <w:r w:rsidRPr="00590FE0">
              <w:rPr>
                <w:rFonts w:ascii="Segoe UI" w:hAnsi="Segoe UI" w:cs="Segoe UI"/>
              </w:rPr>
              <w:t>333.36</w:t>
            </w:r>
            <w:r w:rsidRPr="00590FE0">
              <w:rPr>
                <w:rFonts w:ascii="Segoe UI" w:hAnsi="Segoe UI" w:cs="Segoe UI"/>
              </w:rPr>
              <w:t>)</w:t>
            </w:r>
          </w:p>
        </w:tc>
        <w:tc>
          <w:tcPr>
            <w:tcW w:w="0" w:type="auto"/>
            <w:vAlign w:val="center"/>
          </w:tcPr>
          <w:p w14:paraId="60850903" w14:textId="3EB82265" w:rsidR="00717986" w:rsidRPr="00590FE0" w:rsidRDefault="00717986" w:rsidP="00322395">
            <w:pPr>
              <w:jc w:val="center"/>
              <w:rPr>
                <w:rFonts w:ascii="Segoe UI" w:hAnsi="Segoe UI" w:cs="Segoe UI"/>
                <w:color w:val="000000"/>
              </w:rPr>
            </w:pPr>
            <w:r w:rsidRPr="00590FE0">
              <w:rPr>
                <w:rFonts w:ascii="Segoe UI" w:hAnsi="Segoe UI" w:cs="Segoe UI"/>
                <w:color w:val="000000"/>
              </w:rPr>
              <w:t>-19.26</w:t>
            </w:r>
            <w:r w:rsidR="00322395" w:rsidRPr="00590FE0">
              <w:rPr>
                <w:rFonts w:ascii="Segoe UI" w:hAnsi="Segoe UI" w:cs="Segoe UI"/>
                <w:color w:val="000000"/>
              </w:rPr>
              <w:t xml:space="preserve"> (-52.22, 13.70)</w:t>
            </w:r>
          </w:p>
        </w:tc>
      </w:tr>
    </w:tbl>
    <w:p w14:paraId="4AE53A95" w14:textId="77777777" w:rsidR="00723311" w:rsidRDefault="00723311"/>
    <w:sectPr w:rsidR="00723311" w:rsidSect="00CA68CB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F32"/>
    <w:rsid w:val="00012AA0"/>
    <w:rsid w:val="00054FC5"/>
    <w:rsid w:val="000A161E"/>
    <w:rsid w:val="00124A84"/>
    <w:rsid w:val="00130D57"/>
    <w:rsid w:val="001B176E"/>
    <w:rsid w:val="001B69E2"/>
    <w:rsid w:val="001F369C"/>
    <w:rsid w:val="00283D49"/>
    <w:rsid w:val="002D402F"/>
    <w:rsid w:val="00322395"/>
    <w:rsid w:val="003A24C2"/>
    <w:rsid w:val="003E48B2"/>
    <w:rsid w:val="00416899"/>
    <w:rsid w:val="0042365A"/>
    <w:rsid w:val="004529BF"/>
    <w:rsid w:val="00532AF4"/>
    <w:rsid w:val="00573E3B"/>
    <w:rsid w:val="00590FE0"/>
    <w:rsid w:val="005A5015"/>
    <w:rsid w:val="005A75CE"/>
    <w:rsid w:val="005E2091"/>
    <w:rsid w:val="005E7BDC"/>
    <w:rsid w:val="005F5366"/>
    <w:rsid w:val="00632FEF"/>
    <w:rsid w:val="00634D38"/>
    <w:rsid w:val="006366C0"/>
    <w:rsid w:val="00642BE9"/>
    <w:rsid w:val="006A45A4"/>
    <w:rsid w:val="006F6E8D"/>
    <w:rsid w:val="00717986"/>
    <w:rsid w:val="00723311"/>
    <w:rsid w:val="007421F9"/>
    <w:rsid w:val="00785F35"/>
    <w:rsid w:val="007E22AA"/>
    <w:rsid w:val="00814509"/>
    <w:rsid w:val="00820A1A"/>
    <w:rsid w:val="00890F32"/>
    <w:rsid w:val="008D1AA7"/>
    <w:rsid w:val="008E508C"/>
    <w:rsid w:val="00960CF5"/>
    <w:rsid w:val="00A6303F"/>
    <w:rsid w:val="00AF5281"/>
    <w:rsid w:val="00B63DFD"/>
    <w:rsid w:val="00B800EE"/>
    <w:rsid w:val="00C602F2"/>
    <w:rsid w:val="00C93B97"/>
    <w:rsid w:val="00CA68CB"/>
    <w:rsid w:val="00CC2462"/>
    <w:rsid w:val="00CF74FF"/>
    <w:rsid w:val="00D30621"/>
    <w:rsid w:val="00D5545A"/>
    <w:rsid w:val="00D946BE"/>
    <w:rsid w:val="00DE3290"/>
    <w:rsid w:val="00DF596D"/>
    <w:rsid w:val="00E35F40"/>
    <w:rsid w:val="00F50806"/>
    <w:rsid w:val="00F5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9AF0F"/>
  <w15:chartTrackingRefBased/>
  <w15:docId w15:val="{6FA66223-12FB-49C6-9992-16A66E40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9effbe5-e9f6-4d4d-8adc-17811c8f995b">
      <Terms xmlns="http://schemas.microsoft.com/office/infopath/2007/PartnerControls"/>
    </lcf76f155ced4ddcb4097134ff3c332f>
    <TaxCatchAll xmlns="22d4162d-eb99-4b00-a040-01258dc1437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91307CE86F724B8F83F5316E4CBA58" ma:contentTypeVersion="13" ma:contentTypeDescription="Create a new document." ma:contentTypeScope="" ma:versionID="8d70f59b2a01698306fafd1e04a64a24">
  <xsd:schema xmlns:xsd="http://www.w3.org/2001/XMLSchema" xmlns:xs="http://www.w3.org/2001/XMLSchema" xmlns:p="http://schemas.microsoft.com/office/2006/metadata/properties" xmlns:ns2="f9effbe5-e9f6-4d4d-8adc-17811c8f995b" xmlns:ns3="22d4162d-eb99-4b00-a040-01258dc1437d" targetNamespace="http://schemas.microsoft.com/office/2006/metadata/properties" ma:root="true" ma:fieldsID="4c51e073db371c2dcb2fa9548080a6df" ns2:_="" ns3:_="">
    <xsd:import namespace="f9effbe5-e9f6-4d4d-8adc-17811c8f995b"/>
    <xsd:import namespace="22d4162d-eb99-4b00-a040-01258dc143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ffbe5-e9f6-4d4d-8adc-17811c8f99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3607ee36-e3c0-4814-8940-b096d0e788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4162d-eb99-4b00-a040-01258dc1437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3d5290fe-2446-4c84-b9ac-e405b04ad559}" ma:internalName="TaxCatchAll" ma:showField="CatchAllData" ma:web="22d4162d-eb99-4b00-a040-01258dc143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B5D047-A4AD-483C-99EB-263B5DB83735}">
  <ds:schemaRefs>
    <ds:schemaRef ds:uri="http://schemas.microsoft.com/office/2006/metadata/properties"/>
    <ds:schemaRef ds:uri="http://schemas.microsoft.com/office/infopath/2007/PartnerControls"/>
    <ds:schemaRef ds:uri="f9effbe5-e9f6-4d4d-8adc-17811c8f995b"/>
    <ds:schemaRef ds:uri="22d4162d-eb99-4b00-a040-01258dc1437d"/>
  </ds:schemaRefs>
</ds:datastoreItem>
</file>

<file path=customXml/itemProps2.xml><?xml version="1.0" encoding="utf-8"?>
<ds:datastoreItem xmlns:ds="http://schemas.openxmlformats.org/officeDocument/2006/customXml" ds:itemID="{D7C59DBD-2DA7-4D02-A1B0-1F68BB453D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effbe5-e9f6-4d4d-8adc-17811c8f995b"/>
    <ds:schemaRef ds:uri="22d4162d-eb99-4b00-a040-01258dc143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186B30-8080-47B7-A4F5-1B99EBEB9F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nns</dc:creator>
  <cp:keywords/>
  <dc:description/>
  <cp:lastModifiedBy>Jennifer Enns</cp:lastModifiedBy>
  <cp:revision>51</cp:revision>
  <dcterms:created xsi:type="dcterms:W3CDTF">2023-12-14T19:42:00Z</dcterms:created>
  <dcterms:modified xsi:type="dcterms:W3CDTF">2024-01-08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91307CE86F724B8F83F5316E4CBA58</vt:lpwstr>
  </property>
  <property fmtid="{D5CDD505-2E9C-101B-9397-08002B2CF9AE}" pid="3" name="MediaServiceImageTags">
    <vt:lpwstr/>
  </property>
</Properties>
</file>